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7232" w:rsidRPr="00375C41" w:rsidRDefault="00C47232" w:rsidP="00C47232">
      <w:pPr>
        <w:widowControl w:val="0"/>
        <w:suppressAutoHyphens/>
        <w:rPr>
          <w:rFonts w:ascii="Times New Roman" w:hAnsi="Times New Roman" w:cs="Times New Roman"/>
          <w:sz w:val="21"/>
          <w:szCs w:val="21"/>
        </w:rPr>
      </w:pPr>
      <w:r w:rsidRPr="00375C41">
        <w:rPr>
          <w:rFonts w:ascii="Times New Roman" w:hAnsi="Times New Roman" w:cs="Times New Roman"/>
          <w:b/>
          <w:i/>
          <w:sz w:val="21"/>
          <w:szCs w:val="21"/>
        </w:rPr>
        <w:t>Supplementary Figure 1: Duplications and deletions relative to duplicated and deleted genes in 14 potato genomes</w:t>
      </w:r>
      <w:r w:rsidRPr="00375C41">
        <w:rPr>
          <w:rFonts w:ascii="Times New Roman" w:hAnsi="Times New Roman" w:cs="Times New Roman"/>
          <w:i/>
          <w:sz w:val="21"/>
          <w:szCs w:val="21"/>
        </w:rPr>
        <w:t xml:space="preserve"> </w:t>
      </w:r>
      <w:r w:rsidRPr="00375C41">
        <w:rPr>
          <w:rFonts w:ascii="Times New Roman" w:hAnsi="Times New Roman" w:cs="Times New Roman"/>
          <w:b/>
          <w:sz w:val="21"/>
          <w:szCs w:val="21"/>
        </w:rPr>
        <w:t>A.</w:t>
      </w:r>
      <w:r w:rsidRPr="00375C41">
        <w:rPr>
          <w:rFonts w:ascii="Times New Roman" w:hAnsi="Times New Roman" w:cs="Times New Roman"/>
          <w:sz w:val="21"/>
          <w:szCs w:val="21"/>
        </w:rPr>
        <w:t xml:space="preserve"> The number of genes (of which equal or more than 50% of the gene body was) affected by deletions (red) and duplications (blue) across the 14 genomes, along with the total number of deletions (green) and duplications (purple) against the DM1-3 reference genome. In diploids in general, the number of deleted genes was greater than those affected by duplications with AJH and BUK being the exceptions. In contrast, in the polyploid genomes the number of duplicated genes was greater than the deleted ones, with an exception in ADG2 genome. </w:t>
      </w:r>
      <w:r w:rsidRPr="00375C41">
        <w:rPr>
          <w:rFonts w:ascii="Times New Roman" w:hAnsi="Times New Roman" w:cs="Times New Roman"/>
          <w:b/>
          <w:sz w:val="21"/>
          <w:szCs w:val="21"/>
        </w:rPr>
        <w:t>B.</w:t>
      </w:r>
      <w:r w:rsidRPr="00375C41">
        <w:rPr>
          <w:rFonts w:ascii="Times New Roman" w:hAnsi="Times New Roman" w:cs="Times New Roman"/>
          <w:sz w:val="21"/>
          <w:szCs w:val="21"/>
        </w:rPr>
        <w:t xml:space="preserve"> The number of the genes affected by deletions (red) and duplications (blue) across the 13 genomes (M6 was not analyzed against M6), along with the total number of deletions (green) and duplications (purple) against the M6 reference genome.</w:t>
      </w:r>
    </w:p>
    <w:p w:rsidR="00C47232" w:rsidRDefault="00C47232"/>
    <w:p w:rsidR="00453057" w:rsidRDefault="00453057">
      <w:r>
        <w:t>Supplementary Figure 1</w:t>
      </w:r>
    </w:p>
    <w:p w:rsidR="00453057" w:rsidRDefault="00453057"/>
    <w:p w:rsidR="00DE1E7B" w:rsidRDefault="00305D4F">
      <w:r>
        <w:rPr>
          <w:rFonts w:ascii="Times New Roman" w:hAnsi="Times New Roman" w:cs="Times New Roman"/>
          <w:b/>
          <w:i/>
          <w:noProof/>
        </w:rPr>
        <mc:AlternateContent>
          <mc:Choice Requires="wpg">
            <w:drawing>
              <wp:anchor distT="0" distB="0" distL="114300" distR="114300" simplePos="0" relativeHeight="251659264" behindDoc="0" locked="0" layoutInCell="1" allowOverlap="1">
                <wp:simplePos x="0" y="0"/>
                <wp:positionH relativeFrom="column">
                  <wp:posOffset>0</wp:posOffset>
                </wp:positionH>
                <wp:positionV relativeFrom="paragraph">
                  <wp:posOffset>0</wp:posOffset>
                </wp:positionV>
                <wp:extent cx="5486400" cy="2491105"/>
                <wp:effectExtent l="0" t="0" r="0" b="0"/>
                <wp:wrapNone/>
                <wp:docPr id="45" name="Group 4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486400" cy="2491105"/>
                          <a:chOff x="0" y="0"/>
                          <a:chExt cx="5486111" cy="2491336"/>
                        </a:xfrm>
                      </wpg:grpSpPr>
                      <wpg:grpSp>
                        <wpg:cNvPr id="43" name="Group 43"/>
                        <wpg:cNvGrpSpPr/>
                        <wpg:grpSpPr>
                          <a:xfrm>
                            <a:off x="0" y="0"/>
                            <a:ext cx="2587625" cy="2484986"/>
                            <a:chOff x="0" y="0"/>
                            <a:chExt cx="2587625" cy="2484986"/>
                          </a:xfrm>
                        </wpg:grpSpPr>
                        <pic:pic xmlns:pic="http://schemas.openxmlformats.org/drawingml/2006/picture">
                          <pic:nvPicPr>
                            <pic:cNvPr id="17" name="Picture 17"/>
                            <pic:cNvPicPr>
                              <a:picLocks noChangeAspect="1"/>
                            </pic:cNvPicPr>
                          </pic:nvPicPr>
                          <pic:blipFill rotWithShape="1">
                            <a:blip r:embed="rId5"/>
                            <a:srcRect r="18471"/>
                            <a:stretch/>
                          </pic:blipFill>
                          <pic:spPr bwMode="auto">
                            <a:xfrm>
                              <a:off x="0" y="33251"/>
                              <a:ext cx="2587625" cy="2451735"/>
                            </a:xfrm>
                            <a:prstGeom prst="rect">
                              <a:avLst/>
                            </a:prstGeom>
                            <a:ln>
                              <a:noFill/>
                            </a:ln>
                          </pic:spPr>
                        </pic:pic>
                        <wps:wsp>
                          <wps:cNvPr id="10" name="Text Box 10"/>
                          <wps:cNvSpPr txBox="1"/>
                          <wps:spPr>
                            <a:xfrm>
                              <a:off x="290945" y="0"/>
                              <a:ext cx="261257" cy="235132"/>
                            </a:xfrm>
                            <a:prstGeom prst="rect">
                              <a:avLst/>
                            </a:prstGeom>
                            <a:noFill/>
                            <a:ln w="6350">
                              <a:noFill/>
                            </a:ln>
                          </wps:spPr>
                          <wps:txbx>
                            <w:txbxContent>
                              <w:p w:rsidR="00BF202F" w:rsidRPr="0036169F" w:rsidRDefault="00BF202F" w:rsidP="009F0743">
                                <w:pPr>
                                  <w:rPr>
                                    <w:b/>
                                    <w:bCs/>
                                  </w:rPr>
                                </w:pPr>
                                <w:r>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44" name="Group 44"/>
                        <wpg:cNvGrpSpPr/>
                        <wpg:grpSpPr>
                          <a:xfrm>
                            <a:off x="2601883" y="8313"/>
                            <a:ext cx="2884228" cy="2483023"/>
                            <a:chOff x="0" y="0"/>
                            <a:chExt cx="2884228" cy="2483023"/>
                          </a:xfrm>
                        </wpg:grpSpPr>
                        <pic:pic xmlns:pic="http://schemas.openxmlformats.org/drawingml/2006/picture">
                          <pic:nvPicPr>
                            <pic:cNvPr id="18" name="Picture 18"/>
                            <pic:cNvPicPr>
                              <a:picLocks noChangeAspect="1"/>
                            </pic:cNvPicPr>
                          </pic:nvPicPr>
                          <pic:blipFill rotWithShape="1">
                            <a:blip r:embed="rId6"/>
                            <a:srcRect l="9605"/>
                            <a:stretch/>
                          </pic:blipFill>
                          <pic:spPr bwMode="auto">
                            <a:xfrm>
                              <a:off x="8313" y="24938"/>
                              <a:ext cx="2875915" cy="2458085"/>
                            </a:xfrm>
                            <a:prstGeom prst="rect">
                              <a:avLst/>
                            </a:prstGeom>
                            <a:ln>
                              <a:noFill/>
                            </a:ln>
                          </pic:spPr>
                        </pic:pic>
                        <wps:wsp>
                          <wps:cNvPr id="13" name="Text Box 13"/>
                          <wps:cNvSpPr txBox="1"/>
                          <wps:spPr>
                            <a:xfrm>
                              <a:off x="0" y="0"/>
                              <a:ext cx="261257" cy="285225"/>
                            </a:xfrm>
                            <a:prstGeom prst="rect">
                              <a:avLst/>
                            </a:prstGeom>
                            <a:noFill/>
                            <a:ln w="6350">
                              <a:noFill/>
                            </a:ln>
                          </wps:spPr>
                          <wps:txbx>
                            <w:txbxContent>
                              <w:p w:rsidR="00BF202F" w:rsidRPr="0036169F" w:rsidRDefault="00BF202F" w:rsidP="009F0743">
                                <w:pPr>
                                  <w:rPr>
                                    <w:b/>
                                    <w:bCs/>
                                  </w:rPr>
                                </w:pPr>
                                <w:r>
                                  <w:rPr>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14:sizeRelH relativeFrom="page">
                  <wp14:pctWidth>0</wp14:pctWidth>
                </wp14:sizeRelH>
                <wp14:sizeRelV relativeFrom="page">
                  <wp14:pctHeight>0</wp14:pctHeight>
                </wp14:sizeRelV>
              </wp:anchor>
            </w:drawing>
          </mc:Choice>
          <mc:Fallback>
            <w:pict>
              <v:group id="Group 45" o:spid="_x0000_s1026" style="position:absolute;margin-left:0;margin-top:0;width:6in;height:196.15pt;z-index:251659264" coordsize="5486111,2491336" o:gfxdata="UEsDBBQABgAIAAAAIQAhfuUtCQEAABUCAAATAAAAW0NvbnRlbnRfVHlwZXNdLnhtbJSRwU7DMAyG&#10;70i8Q5QralN2QAit3YGOIyA0HiBK3DZa40RxKN3bk3TsMrFJHBP7+/05WW9mO7IJAhmHNb8vK84A&#10;ldMG+5p/7l6KR84oStRydAg1PwDxTXN7s94dPBBLNFLNhxj9kxCkBrCSSucBU6VzwcqYjqEXXqq9&#10;7EGsqupBKIcRMBYxZ/Bm3UInv8bItnO6PpoknLPnY18eVXPp/WiUjElU5Kr4kwsw0hVwQn1mV/ya&#10;lYlcwmkwnu4uTwDbnQ0wNm82F7mSrN7Scwajgb3LEF+lTe5CBxKwcq1T5fXNsqClwnWdUVC2gbYL&#10;dfK5lK3dNwaY/hveJuwDplO6WD61+QEAAP//AwBQSwMEFAAGAAgAAAAhACOyauHXAAAAlAEAAAsA&#10;AABfcmVscy8ucmVsc6SQwWrDMAyG74O9g9F9cZrDGKNOL6PQa+kewNiKYxpbRjLZ+vbzDoNl9Laj&#10;fqHvE//+8JkWtSJLpGxg1/WgMDvyMQcD75fj0wsoqTZ7u1BGAzcUOIyPD/szLra2I5ljEdUoWQzM&#10;tZZXrcXNmKx0VDC3zUScbG0jB12su9qAeuj7Z82/GTBumOrkDfDJ70BdbqWZ/7BTdExCU+0cJU3T&#10;FN09qg5syxzdkW3CN3KNZjlgNeBZNA7Usq79CPq+fvin3tNHPuO61X6HjOuPV2+6HL8AAAD//wMA&#10;UEsDBBQABgAIAAAAIQBbNFgRawQAAFwPAAAOAAAAZHJzL2Uyb0RvYy54bWzsV9tu4zYQfS/QfyD0&#10;vrGutizEWaRJEyyQ7hpNijzTNGUJK4ksScfOfn0PqYsdO2k2KVCgiz5YIDm8zByemUOfftzWFXng&#10;SpeimXnBie8R3jCxLJvVzPvj7upD6hFtaLOklWj4zHvk2vt49vNPpxuZ8VAUolpyRbBJo7ONnHmF&#10;MTIbjTQreE31iZC8gTEXqqYGXbUaLRXdYPe6GoW+Px5thFpKJRjXGqOXrdE7c/vnOWfmS55rbkg1&#10;8+CbcV/lvgv7HZ2d0mylqCxK1rlB3+FFTcsGhw5bXVJDyVqVR1vVJVNCi9ycMFGPRJ6XjLsYEE3g&#10;H0RzrcRaulhW2WYlB5gA7QFO796WfX6YK1IuZ16ceKShNe7IHUvQBzgbucow51rJWzlXbYRo3gj2&#10;VcM8OrTb/mo3eZur2i5CoGTrUH8cUOdbQxgGkzgdxz4uh8EWxtMg8N3RNGMFLu9oHSt+3VsZBMFu&#10;ZRSNrdMjmrUHO/cGdwbfhrD60KOD0KPj0Dsshs36I/4+tjBJJ+MQyLaxpfE0dR6+HttLK1+ITZYs&#10;w6+jCFpHFHk9lbDKrBX3uk3q79qjpurrWn4AmyU15aKsSvPoMhO8tU41D/OSWebYzo5twaSHHGZ7&#10;KsEIMO5ntWuojclxjTTioqDNip9riaRGqXEX/XT6yHafHLioSnlVVhVRwtyXprgtqATDAzhHM2vs&#10;YkVFOMioZ+Bqs/VSsHXNG9OWH8UrhC0aXZRSe0RlvF5wZJP6tHQe0kwr9js8JjgiSONJP2oUN6yw&#10;ZLVO9362AGikGllsfhNL+ErXRjh3n82lKAqTbss+nw6YkwSTyOXTwBygqrS55qImtgFn4Z87gj7c&#10;aNMmUD/FAlU19tsIi2RrtSPOcetq10QcNrFQx3UPK3pHwL6pVLn7gmt22z3yoFi0perOBv2L2JLA&#10;lfJumi1VxGwx3vHEjreeHqVtOPWntvQd16VwHIQJaOpSN0qCKHxSW96M4oCfBZRsZt44SnwH+2DB&#10;FTlkd/7altkutoDdNhdi+YjYwGZXTLVkVyWu8IZqM6cKygVkoMbmCz55JXCI6FoeKYT69ty4nY9b&#10;gtUjGyjhzNN/rqmtA9WnBvc3DeLYSqfrxMkkREftWxb7lmZdXwiILaoyvHNNO99UfTNXor6HaJ/b&#10;U2GiDcPZM8/0zQuDHgwQfcbPz127LS83za1EUWqz1xL0bntPlexYbMCFz6JnDM0OyNzObYl8jpzK&#10;S8f0Haqgse2Ava7V6VirFa7st80dDeO4p2GnmPE7ZCMc+0GaQoBAwDQKnPLQbMjlNI3DEG+oTj8i&#10;P+xmvKaN4QsrhyrwVBttEcLvv6MfwKQtAfNeP9IfTD9cudnpB3JqOu5fRvofy4fjmiUdXlyRg26f&#10;dZNkGgyvliT10x9NQYYX305BukefE5q3KAhK1SvikSYh3oCtcvYq3uvrd0rwIBHvEQ/3vnevhF21&#10;+19D8KT51zTEFVv8hYOyPPmPuN93qrP7U3z2FwAAAP//AwBQSwMEFAAGAAgAAAAhAD80kH/DAAAA&#10;pQEAABkAAABkcnMvX3JlbHMvZTJvRG9jLnhtbC5yZWxzvJDLCsIwEEX3gv8QZm/TdiEipt2I4Fbq&#10;BwzJtA02D5Io+vcGRLAguHM5M9xzD7Nr72ZiNwpROyugKkpgZKVT2g4Czt1htQEWE1qFk7Mk4EER&#10;2ma52J1owpRDcdQ+skyxUcCYkt9yHuVIBmPhPNl86V0wmPIYBu5RXnAgXpflmodPBjQzJjsqAeGo&#10;KmDdw+fm32zX91rS3smrIZu+VHBtcncGYhgoCTCkNL6WVUGmB/7dof6PQ/124LPnNk8AAAD//wMA&#10;UEsDBBQABgAIAAAAIQAsm8B23AAAAAUBAAAPAAAAZHJzL2Rvd25yZXYueG1sTI9BS8NAEIXvgv9h&#10;GcGb3aTRUmM2pRT1VARbQbxNk2kSmp0N2W2S/ntHL3p58HjDe99kq8m2aqDeN44NxLMIFHHhyoYr&#10;Ax/7l7slKB+QS2wdk4ELeVjl11cZpqUb+Z2GXaiUlLBP0UAdQpdq7YuaLPqZ64glO7reYhDbV7rs&#10;cZRy2+p5FC20xYZlocaONjUVp93ZGngdcVwn8fOwPR03l6/9w9vnNiZjbm+m9ROoQFP4O4YffEGH&#10;XJgO7sylV60BeST8qmTLxb3Yg4HkcZ6AzjP9nz7/BgAA//8DAFBLAwQUAAYACAAAACEAF2/tC2so&#10;AABcdAAAFAAAAGRycy9tZWRpYS9pbWFnZTEuZW1m1J13QBRX9/cHEJDem+zCgooYlaUoXUMTUAQV&#10;UJCiICxFYZeyIKgI9oISFVGxARZsMYglgApiL0i3SxB7QQUr2H/nrDuEAOsyz5v88U483il35vuZ&#10;c87MvXN3xogQBBEFRk7j+hCEpxi5RBCS0QRh5U0QjNHuzgQhQgRwCWIf1IE//5hewIpC2M9OhCBa&#10;/7EFFu73IdL2ihFwAOKsGkEcBXNxGuMIu9iRVUld2J1gODtNwHI51BsK5cAJTs7DTIyGSw+cf3/+&#10;g/nV8+sD4qRNGMYMzvQZ0ra20kzHOFYwN5LDdgrmshiGTtamxiZWxhYmpiamxsZmVoOlme6cUIHb&#10;vCO5UbCXJ8MlLjgmIjIknjE+gRuTwIXdJsRxQhNCWHG41cxohJEJrONpcXDVYOlRo6RZ7FCkMO2g&#10;YTC9k2NYDKZjMDc4ihPOYE4IDmfFM8yggifj7x0suu2A9bB2HIvN5VdnOnLYXFiMZ1jydmd6suI5&#10;CXEhcLzhXY6HFUh3jGOxw7kRDJMR5lYMpnNkFBfOgOkcBc5xYoVwQlnIHc8Fn0VLJ205N8U9XtVC&#10;sbSloKZ2VO7Tzw+WuYs+UjW42bzzF9Wli4YONozqK591MudGv0qPmbYRs0zEl9L9J7e5jn8+7y/O&#10;gXPZNfcPtIe/n/tbtUKRxm/jz+6/k7V+7OBTOUUF7Ofvnj06/e7RM6uvI1Z8n8ycKj3wm19k7JLq&#10;O1mTjRXH+zxyST4b9dSl5tGFC6sstSwY01c7S2ns/O20JPOoRmN49sjsrwbsfPov2auUvoyxefHp&#10;ZKO43RjOIGKGRFBSkXzSVqUb+5uOHJlHO+kfOFksnbVjk+zzJNNWe7cNgxZaGyz80Efy7TKvQ5nv&#10;jbc0hjmsGzP+bYKtVnEQK+jz3geHtoge8f6teTZNYvHrNNc7Q1XMNJc0MMK0Np4yDpVwDn9msND6&#10;oUSxzhnZJXoWF7M5h+Sz5x9dDkWJ/bi5mQkXZbd4YCE3d62Bh8SZ1doPnXyKRmguuVLuH1AROmFp&#10;A8P5x5HsXfBIoRJjzztpPfYMsto/KT9N67TBRIOmjO3ab+zVzCz1v7XKlhxbZxlkVFVxMCGvbciW&#10;XKUZx8de99R+FTxi2kAXN22ZR8sz+28I3ZlRWXZkePI730X3Yw4nPt4+V+OyYuHcEPvHRqrRyz38&#10;hm6qOrFwtPaqk/G6A1KWBRpLTbyZVjvj4Znq7Vp16bppWbWzap2Kq2ucnnlpyPUd/KeP18adC89r&#10;7hyX7jxHerv8psviL01N2mo0YwpPqoSPelejOYn928cBOpXpEaJvjtuHxJyyn1Ure/Zc0ePCg69O&#10;vx7rV/9HyM6jgZZn70fv0dKKVsiYFOks0u/F2mPLvSLXc+Q4t0QG7deS2djH7drizHcrJQ5lls2x&#10;uX5OS06zpfW2zhY/1faXE1TWzo75/ZKZvjEjd/Bf65t8d4Q5pY0N4mp4rIjXP7jt49DTWmM122Iz&#10;Ni3ToQ3/ZZiKpmpew6MI7atbpJqUZ8c0WYeIrniz/OaGpqsLKmTkT4+fdc/y6tH10twMm4jbeQeP&#10;ejeJ7N5sI//S202839fMZ489ohWKf2Peu7HwwZst0gczXp6Jzf2tZsKpq8+Nzrz+pWovsfLwg8Ql&#10;YUsucHO3vMwbk1zVJ2l58/lNYj5PJeS+3o7ua7spb7jjjpvX19dcrUrfILZo1fO814bsjx6P9xgV&#10;JF/d1ZD7epvo3qUGi62ULHXM0yOWmBfmJR7f4fN2D9tMv3yag678Pv8opovXicSmPiqPney2Ttpw&#10;Y4ZXxXIinHMsW2WP0dGYI1kes+49rBvRemXiu5mxt1wM20YNmvmH54HtlR7V23ekHlJ81Hyjae0B&#10;Q6PfglcuyDirMD+toODcGmv15qL9ujceVab4eFkbLrRghFzSKD1hffPuxzqd1SfvfXt5o8/uAVbj&#10;Xudsm3VSsrj/jmHXnk+8FrfKf/jM7L9W3HZ+4PHW3/2Oa8Cmu21rX4kHX62cbGDx7LF9duwt26p4&#10;tcpJby2rRw/XqEwoq60JMPvtbYBD/CXYIF6pFr+V02e4xpUHtjeqA5g3PjqPii+BDe+vXHtjWX3O&#10;TKMC9qgKGAJ7WMfvDXii/ejKwoeN2SsW2w//U9Xo8voL1VXvv13KL2SaxVtIFns9yMn+zBz/h/xF&#10;LutZnUFLxfuPIo2W/mdKdbeNtCrXdv/1+Yfrn8/VXjJ5WGB57NPH9l2+OS/b1J8f3fzAJuUD9/tI&#10;3xjpseUPvw5/0fIiJmm9TU7g13lpFp/MPRn153NsbcttZuuHJ777TUdXkatzzPZKg0Jf60+H6g7u&#10;t/HLCXjRQi9fdzv2oY/G2/t1zN37ymLmmo+Z4X38qXG+ZaFHWshbxahU3XRJ1ejNm9tubI4uTzk1&#10;O2qNZFR0zYikC7mSVZG+r8P6toy/kcoe1TilVebkSgWd6AXqEkfrc1sOZay19zJT3fB54xzdUDt/&#10;u0Vi1i7aPn+0fLmxq/nBtLoN39izGz/f7fvAgFGVonw290Hm9/55t047iGmmibifPDp6k/7APQnD&#10;qh8/LRNXXDXTe47IlBfzhigeOTE21YdhMGf5vhKF1eeupxIOnFMpKT6MPc9rX4qHTmzzZkRs2vLd&#10;djXz4uXqmBlvrtr6z9yzTeNY8pHkQQZr7zQkDn6yP5pg1KarDAv6WnmS03i34UPx15kHZsYNSBhF&#10;fH93747YbqZVXrFM63jdxtLk9xc8Xtj8uv+7iMfoQVLQvvGbCn5Lhw3Zj4aGbOl+NHBMt8jQeIY/&#10;Axs2T0YgNICcBGjITBhMd1ZoZLADJ4nhbwzbLKxMGeYmpoGd2kJsy8i2C5rcEC8Wl+HPhEYfFFhJ&#10;3EBppjO0gwxbW6azGcMED8JrSZmjk7guXlxs821t8XAgGcWJ84oJDuGtYcZ7ujgwRpDV/257cRXq&#10;+TPHODo6BMezQhnmWCuQbM1xiTxHe2w+2SjCdGIlRoaw8KBMD2ihmfx21nSElXmP7SwydbSzW9fP&#10;8va6pb60utSidMJaxRXramZGeIq6ypW6rjH6xURKcWz5akLf3Mk7xmnimvy+poZNaTsc1xTqr1gs&#10;MrGwuY+W09XYGFXt9WNCD2jdPZHcUrn5rm7bvJk5pdV/hbekXD9GrP6yUPz0OF+pNNk8X9V7T84t&#10;W5UeHiQpIttKiEURTTGHDzuotzuLZovOvbkyKlulXaP0mDzj4+df6n9deYr4nrOuZIq+CTFh48on&#10;b9pvBWhpXLIc6bNlYNH4Sxv/HO5eZTy2Sn/KAtPJmfFvhvrP/ZDNUrB6a7rIVqsivuo+q/Vhw6AH&#10;q6yUy1auCdLSeNK3vcS0zCBkIXfMErvznIeFWnM9zAnDtQ1Gj+O9QqOGhaw1NF0w7EEy0eR6aVpr&#10;HdP3SrVKhcK5qit+RsoDdi/TMgjwWrIqUyX9XnW1+5P0c1eM5S1W9b9vcjNbawrtXhwRVv1limpy&#10;tNYhfZubllaWxtHDossMr6YGftm8ti1x/dRFqa+0nHTbz3zwmZctRxzMZx299WlpdKQaEdgsMuH4&#10;16WVQUxixaGyBPmUWJ1jc6d6nr0/NHzI/oaGADeRnJmDmU9bPuXIpzpOm1vtWfZXy6PgpLeZlmu5&#10;Jo5TLdhhs/Odzl6suh/zUfZxztJ2XclvCTrqSl8GlC1jrhvtVJE/jjFu/VH/iyrLxLMdlti152xq&#10;VzjzbeetkvXLb7cr1az3Fd2l189ung5h+IsSQ2pO6JCalhSZ8y5iHyvTa7M3bv1cveBbik/xuG8X&#10;1QekZoS4OJkWK0+serHpi5/ocAYx2k7suZ32UzGV8j5/lisVEwpNYqL2hsv6xAaZNC1QXS3ixNBQ&#10;TTuaq7luwYGgQXskEnKVhi80j9Hkzg9pGm4paTS/IqhPg4insfy2tMGt0lfsFBctvqio5rmUy3C8&#10;SDu02Be6MGLijkoTaOv6DnR0cBVVs2vO9dxD27fkeV7YU/+nhtx+xwg5x6LciRHKn9RmS/Y3lso/&#10;5XdQKUr8cNB4y74ZizROXWo1tdQ1WlBUnhUjNlfx1aLxZzY0KflK/zp/t1KaopL19nRjJfXTzg5r&#10;kgZIKentX628UzTS7vZqnZ26JStc1+y+6K8qMXq0yYRx62Qu66otvr99fd7kPPMd+yZKTti6Z9TV&#10;SVcNZ0i/V3J3nrm9srbqKcEdaq21Nd3I2Sd3cw396eGnSu8sP6lJLMwLWWmSoZk6jmagdlj0sNZh&#10;7foMq8Va51cG5xf6/m59nda8Qu5c3MHpUSZ/Ss9RnKM8R9wmI2Vh//vcmD8tpwXYeiwbcnZSk1/M&#10;oBifGJVirRPKjYotKxXOvW2teM1qd56rMK/vrxk5eoYqK6X+WOTq8EvwsLy1Nc6WbsVuSfYDlN8v&#10;8zgbsz2teInvGFsn2/G0gWUDJ7qGDTAfPH+AXrTey0Fb9f/SL2VkXnIOVYiznTKu0YFtkKN3d9DJ&#10;ibm/+P7Sx7BVdfKQq4bcXwImJuUv8xnu/c474PeNBb55SU6xrq/3Kk+95Lr8wNmJfru8d3C9ny2p&#10;O2I66ZazlbeVY/LhuPQ34o9cVIeeW3bf8d7EFYafDcMNQ7wX7RvP8iq5mnDV+fmU55Zyjmb54jWe&#10;kbuOcCIWHhmstmLF1rFHxm4bu+pyrNpgep52rdjTZ+9MPwV/SvhkM2nYpPGTyp4bXDO/NmRfwbXH&#10;e5L3vL429urta85XG/eaXU25Wn+1aO+svXfr7SI3Ri6a+XDGi1rL/a+58tEZFbRXW9ZaLX3ScH3R&#10;iMrh/Yf7RLyqp9VsuV53/U395bp9ddY73ntv/uNl3tZ9pY6fF33YKT/pgrtL7mHHJzurQpZIn8lc&#10;U7Un9J1JPndEwteEgcfeH1t4zGz2+dkTZy+e/XJ22zupT0O/DvhK/1T6yUvCWkJPQlzigESR3Osl&#10;Q8+onglc8nVJwaqVq6avNNdM0BppOtlM3rjKgj2ibKaDeazFlLC6oLhK1ZDLpu5mf0XPviVrftjC&#10;zWS/ibbp0kr6FfHHxyuXDqtR91B3SJdI1x6nXJ+ZfSaKleFXN2zhMJlhx4fmTNHyPecfffh50aeI&#10;aM5W9l8RKReWTFeJ8IqoD3m7/0D2sBt/nv9wO+BNwN2S/U8Sq1PY4ewLRXdCZtVvm6E7/eSpshvf&#10;Fi7csfBiXmVwXW25SW3h9dcS6eelQ6LDts5ysEm2OpBo/fjd9VunpryYe/Ojhka+2ya39Iodyeff&#10;tr/t92RVyfOSuIDmwF1s2SKnolK256zAWRlzFn4WU0hR2OaSeWHR7r3h+57YV4dPvT5Vv0C+4EZU&#10;+IexHwZzzt6pPn52Ts3S+yqPvF7G3/WptrhVdG3W5epGzuK7g1OPpK7+bv5dW8RPpCHtcdpeuwvl&#10;WfNT7Hfmittfs1dYULlg9KmRejGuQRc/rD7+Vu6JzJNZixfUpNW8zGs7vfLM+sUpuhlSCjIFUqma&#10;wSoTFWtPph0LurRgvXiBfql+hX6LU7bTmO2zd6jtUNm+ece0C0kX1l1wDTkw3ef81BX1y1TOJlwI&#10;ebDjweb7uzU+DW0oibE9NSrP8t4n/Qejk9ONhl733VLW3q58buCWgS7KtctNlg9b3mKVt0Wi6l1d&#10;2q6jbruLo14ZvVLZJsmR5Kxtucx8Mn5AiUHWoJFjE90bt9lm39/mueaNd7m6t8y23Z92X99V5iHj&#10;fifnw+CRBqUjxTas2Rjr7aqUL/XZ9KjZW9Olh68cXnF4Z8WWDS8DzAdKK49gOd5KP3T83PBb1VfT&#10;zjodmmq66cF6r8y3BhbWba7b4rYZc4JKbr1xrxj0JuXtyanz/U4F1vrn+h/8M4i768nlT5Nq9u3a&#10;P9unucDIb2TZeU7l/KOLjkbOTDU8YjSUObfEKCxw/JrJtZu2F76f1+yfrrZi9DkL8+KoPXeW3Ta8&#10;aVkc+Sp/n7uuW9JADbcDbkPG3uU8Zpe1Z1X6ZE1Lub32COvglbyo6slXJt+73nynoYhu6GNUzdS9&#10;o3OoNF4yxOVSxgabDS9OTAj2mViUftDtkJufVsCtQNaEo0efpySMfe+6ysd9zoGwl/m3bxxPPl7w&#10;4vXN+sm7J/n4tbELgloqZ5/8VCWxY8mKlI0pVp91zJ0tPqRWfjpWMmbH3iPPzsy7N+/Z/GViKZUZ&#10;lZXDNg1jHYjZvzPhTdDpUxV3k1Lr/zoftZ+zu2iDjujSAUt1Uje3v3x/xn7pnN8OZhxJCW8PjJY8&#10;umOnyvOARqtrWXUDX2Y064zql3Sk6MKu3Q/mVLS06daPnBwf8CjpltTp5dtVcjwe52wZlZXw/Nmz&#10;h/UhpW6zW7YsHxl/gHmC0xpVc+vtk7nVW5+1vfg1ufH9l0KZKo2MqaGBL449jNkbXz4v94HkZ11r&#10;CbqEzVLa0mNMm8BXWtss5t5f8Tmr3qe0YNtx9ZiXdRe/rLnXPPEGp9G1WK/00vGPTyd/OvCkKJ5d&#10;3TAlXiOl6OG2utIVnze1ac8b/rUw8Dlj5KjnI61bg04ttAlpKBz0K+v7u3knnup9DD63qMrpbf87&#10;LhcMUgYxf53anvRlzPXM7N3nfh3yPeDzlYe3Zp1M+mJqrGYz4lvAuy/1BZun7Tl583vdK1YL9+a7&#10;rz5aBWFTN5yYmBrfNKw5+vvxjbNUzEpaCluG/Lpx3tOPmu9ev9q9cnzOPLG2RW8/d+tqW3V0Q6X5&#10;g0qj2TB+E8mGUSXstv695BPJtmfHR5IrpJlOkWFhLBhJwqEif8bwEczoSHZCPMPKnBmbwOGyolhh&#10;XGmT4cOZoRwY/IqPj2Qww+OCE6GPGxySgF3dkMi4kITosChWEoPJjYwKhVXRwSFxHDaDOT2OhRVh&#10;z+CQEBickmaGRoJUfGQ8g2nE5nBDWWEMZhwPMgR6/lFRwZ3WRySww4PjEqKjghO4DCYnnMNmzQS1&#10;YN6R47HnHthpVI3X1yc74j+G1XhPAkyvhOlc3igbroRHDI/gaECCpwOeX37UcWVFJbK4kSHBwxw4&#10;UaHSTNI5DHRr56G4pDhWmLQxw8RE2rhjYpiPGGE2ghHG6FhnCgOOODHYHetMzOFh6J/rTKzMuq2D&#10;0Uh4oPhnPRiahBG7ruvMu2tAxa71jE3hEarLvsMtR3TTGGFi0omFGxccGcWKg/FSBtMrcjYLzpfB&#10;HMMO48AjGvqD6cnhcBk4jsnzTTw3OI7L88wIU5MR0gMHjh7vLA1jsUpgsmB9wXBZEYycpGBGEWzU&#10;YIJo1P1RD5fJSQZmFMHIsV51mMdjaYIp8+dx3BeGfXnrcYxZDkwRjJzcYEaRvyAOpQ0YsmiDKYKR&#10;0xSYwbFjcvrOn/CYP6bHus6D0QjCFlbgMRzBkAePOwgMuZAHJ9idVw6Ev7EOrlfhz4tC2RMH+gA5&#10;jMHIieRADfTSr4PR8OBojbojYS2ykEyjYB45yIn0HckB69OmwV+WYMiBJU5kiaTyP1Z1nAN/kSCP&#10;8V/y24HYz/glgb+r79rgdwQX2O9nMWwTcyHaxJLpHD00lw5/dY6hIRyDjFXXeDY3N8NW+G2hU52f&#10;xROZYuk/j2ebWCw9XA8N2dBi6YLiOQN04dyJOXBcJTCSA1alkdwYl5/GVlSEdwyoRim2eC59NH6c&#10;ywDcmT+RuYm6bWJ9NML1+miQeWgH6zCOyB0KFZA7AkqSG84ljZzH/XuKaR0EA2MqWLNONlyvTrYn&#10;TW+44FDTF0pSpzeaOQDzc80c0XC9HNGeNJ2AFTVdoeysSSU+/8u1h/Gh04Rx02nhenRaT9wv+PFp&#10;pRifZiVhms1K4XrNSj1pNvDj00QxPsUQxJ/Hp1gyXK9YsifNK/z41HSJDxmrnvLQXPzv61hQHpqL&#10;x9LNxf++p9jB8TH3l4MBLrEKrPM1KywPx0AF8t4hSHOMZCx9jGR3zXK+5lmKmv5SwjX9pWLp/lLd&#10;Ndv5ml8oarJlhGuyZWLpbJnumkzIG/StGZRUfDtfTrjmfLlY+ny57pphfM0ZFDUzFYRrZirE0jMV&#10;umtu5WvmUdTMVxKuma8US89X6q55ja95i6JmiYpwzRKVWHqJSndNWbj4MJ6KUFKJZ4WacM0KtVh6&#10;hVp3TUe+pgtFzUYN4ZqNGrH0Ro3umnP4mqkUNVu1hGu2asXSW7W6ax7ia/5JUVOMJlxTjBZLF6N1&#10;13zG13xJUVNdR7imuk4sXV2nuyYD2kHMoQFQUskhQ4ZwTUNGLN2Q0V3Tl68Z0IMm2e7DZdTt+eDC&#10;XOi+w0S2PVhHBUwWDFzWrT90ANohso03hu3kRPbBYDNxQJxOGyiB9kHjgDganSaoP7kB6mMO7oTy&#10;FZQkByx29Cd74iZOYsvyd31h3Nh+CuM2B05kPSBeqmXOM8Hc6aBdALzIT4V77h9I3Xvusj7Cucv6&#10;0GnIbi6eKFPWB00wdypom4KzkJ8Kd3tiNGJ3xEeYv116we0CnMha1idc04VngrnjQDsd/I38VLip&#10;5nc5XLjC8qRckk6z6Is2Q7NcEk0wdzWf+w5Fbqr5jX01YdxjgBNZyyVN+o3hmWDu08B7HPyN/FT8&#10;TTW/ayWEc9fCvcQVuF0lH8jUSqAJ5v4TeEdCciI/FW6q+e3XC24/4ETWWolDmn48E8y9F3gzwd/I&#10;T4Wban7XQ/9aWJ7US9FpY6XRKtXrpdAEc0uAr4OAWxlKKtxU8xufC4Rx+wMnstZLOWv680ww9yfw&#10;81LgRn4q3FTz+2Ff4dwP4V6C7P5SmTIP+6IJ5n4J3COAGfmpcFPN76hecEcBJ7I+7DtQM4pngrnv&#10;Ae8i8DfyU+Gmmt+P4FlOWJ48kqHTAmXRdNUfyaAJ5sZ7iQdwj6WYJ1TzG59BhXGzgRNZwTRhHk1g&#10;v8oEeBcCN/JT8TfV/P4gLZz7A9xLkJUtkyTzQRpNMPcA4MX+CfJT4aaa36m94E4FTmT9IL1bI5Vn&#10;grk1gXcW+Bv5qXBTze92OeH+bpej0zjyaGsV2+XQBHMnAO8xsPkUuanmN453CMvv+cCJrO1yVVLz&#10;eSaYOwJ48d6N/FT8TTW/pXrBLQXMaTxbriglhyaYOwB4S8CQnwo31fxeCw9wwvy9Fu6ByCold0tz&#10;rSyaYO7xwLsB8hv5qXBTzW8ZReHcMop02gKe3VaWUUQTzP078LaBFVPkpprfOLYmzN+ZCnQassoo&#10;2itlKqAJ5s4B3itgyE/F31Tzm9YLbhpwImumwgI5Gs8Ec2cCL+Y28lPhpprfO+EHCmH+3gn3QGSn&#10;KZho7JRHE8y9FHhnQn4jPxVuqvlNVxbOTVem07J41iBPV0YTzP0AeFeCtVLkpprfOI4rzN/5SnQa&#10;stKVCyXzldAEc98A3kroCyI/FX9TzW+jXnAbASey5isZKhjxTDD3ZeBdB4b8VLip5ndRL+6DRXAv&#10;QXY4Rw2oDyaYuwx4wyC/kZ8KN9X8NlYVnifGqnTabp4pqxmrognm7gfMpmCDwKhwU81v/M1AWH6X&#10;qNBpyGqsukG1RAVNMLc88A4EQ34q3FTz274X3PbAWcyzEgV7FTTB3KLAuwNyBPmpcFPN78vKwv19&#10;Ge4lyGqvIq95WRlNMPd7YF4AzMhPhZtqfjuqC+d2VKfTjvFMVcFRHU0wtyfwrgX2qRS5qeY3/j4l&#10;LL8r1Og0ZAUThXk0gc+Xo4HXEu7fyE/F31Tz27sX3N7AiawVavVK3jwTzG0FvHfA38hPhZtqfjf0&#10;4j7YAPcSZPdW09JqUEUTzD0UeLeCIT8Vbqr5PUlTeJ5M0qTTKnm2RWWSJppg7uXAKwO2niI31fzG&#10;30KF5XejBp2GrJM0b6g0aqAJ5k4BXiUw5Kfib6r5HdYL7jDgRNZGjTD5MJ4J5o4B3jTIb+Snwk01&#10;v1t6cR9sgXsJsodpJGm2qKMJ5sZ3s1aBIT8Vbqr5HdFPeJ5E9KPT7vLspFpEPzTB3OXA6wRWSZGb&#10;an7j7+7C8rtVi05D1oh+2hqtWmiCuY8AL74Hh/xU/E01v5N7wZ0MnMjaqrVWNplngrl3Ay+ORSA/&#10;FW6q+S3aC25RYEb2ZK0ATVGeCebeDLwrwJCfCjfV/J4D70oIy5M5NDrtDc/uqM2hoQnmbgdeF7A+&#10;8F4BFW6q+Y3veAjjFgPO2TzL0BCjoQnmbgZmLhjyU+Gmmt8rtYVzr9Sm05BVjHZOYaU2mmDuu8C7&#10;C/Ib+alwU81v1V5wqwInsq7UHqmlyjPB3HXAmweG/FS4qeb3KngvR1ierNKh08R10QJUV+mgCeZm&#10;Ql7rArPNf5zf+D6RMG514ETWVTrKKuo8E8ytD7xfIU+Qn4q/qeb3Nrpw7m10Og3Z1XUY8tvoaIK5&#10;1YE3GbiRnwo31fwe1AvuQcCJrNvoYZqDeCaYWxp40yFPkJ8KN9X8zmUI93cug07T0ENTV8xloAnm&#10;DgPeA+DveIrcVO/fhr3gNgROZM1lVIsb8kwwtx/wbobnS+Sn4m+q+V2oK9zfhXAvQXY4RyWoDyaY&#10;2x14z4G/kZ8KN9X8tu4FtzVwImuh7ldNa54J5rZHf0N+I39XbhuIA7wO8K9/qwSPELz3DOGRk/AE&#10;iwG/gTwxhPxoCeZxOgFcMIlIMgh9V4IF/+5XIvzNJSKJECKYYBAOBAfWhfIq9eavoO+7ZYkYeC49&#10;vJLzPZUgmvjLHfvGSOXj+lzgwWk1f/vXrT/qk+vJ/WwJkdf4/iO/OnGQXz+ZX594em3yflIHjlfD&#10;3754p48suQ/qME4MFiGCCMKQ2MPj67wNt6MO73urdaYeeDxyexC//h6dabzj2e2HX6HhOESXergc&#10;msgLZcd7fOhv9D++7+nu7k54Q4nmA/YQ/B4C5WcoUUvPd7Bdut9gOzvYaQb013DdOLDOE/ke6ARY&#10;aUxMiI2HknynE35KTSPnURd1ovjbr8LBpsN8M5SdtViwYKn849s2QVq+sJ8JqP34z2JmIix3NVL3&#10;ZwxnYT9kuAPWlUEcLgBxWP8zBtMOBte4rvq43JnBEJZlwcC1Qr+Vgp+6eJOZmRl/7kdBHg+P0fUa&#10;rQcHk/2NAZ32IuOD+9SL0WltYLYwD6dH2IFpgoWC4bc4UVC2QknqwCuGHfHD/XvSFPYtTr1Ys1Ib&#10;WE+aDeB01GyCkoqmsG9x6sWKJdvAetK8AnqoWQPWW018lzgL+hdTYB9BvjUXz4JvcWLpXTWXwz4K&#10;EJtVUGpA2VtNfL9TmOYYySz4Fqe7ZjlfE/Obiia+cydM018qC77F6a7Zztf8QlET34MSpsmWyYJv&#10;cbprMiFv0LdmUFI5T3w3RZjmfLks+BanuyZ+i4OaMyhq4vsCwjQzFbLgW5zumlv5mnkUNfE3XGGa&#10;+UpZ8C1Od81rfM1bFDXxdzVhmiUqWfAtTndN/BYHfasIJZV44m8dwjQr1LLgW5zumo58TRzzoKKJ&#10;48/CNBs1suBbnO6ac/iaqRQ1cUxQmGarVhZ8i9Nd8xBfE7/FoXKeOE4jTFOMlgXf4nTXfMbXfElR&#10;E5+dhWmq62TBtzjdNfFbHMwh/BaHynkaMoRrGjKy4Fuc7pr4LQ5q4rc4XTXV4X4oC4btLHnvh2q8&#10;vhC2u1Fg+Iy5D8phUMLl1tHv6tsH+h/gCygE9kO8YZsLMZ7wgB7RLphH2wTWtf/Rk/YOqIfa96Ds&#10;qq0tQUXblJJ2EOjd52srwgl31Z4DnRM8b0D76XlPgC+eJxEe0RlQD88ZjTzPnvp9QbBdG/TwnF16&#10;0M2W7p2uF0TPg3CIQd0FYL3R9eTrzutB93dIkN6crz0xFs6YNR31ML7CdDE3lvF1N/Sg+4f8D13Y&#10;JNDPE2CbA8EOE6blC/VQA31b1IOWM7R/eI5wK/ip1iTCrdexLOXrtfagd0Dxh56wHHKEa8edSDLB&#10;88NrpxDsZzmE54kPfniedDiZrrk7UKV35+lOmPO0hF2nQaBnDDqoN6UHPVG13p3nWLhS/AhLUzJv&#10;Fgg5T9Rl8XWzetBtU++driNkrD0xOwn9S9rP/BsK9VAPzxfHmLv69xLcSHtzT7QnnOC+aNKhibEV&#10;5mvUvsLXlgL9rtp3+lHRNqWkHQTasqCJ523Vg7YNPH/05h7hDVerJ2E/cQEcrzf+Rl0Hvm5cD7oO&#10;ur3TdYT88iSCx5KaWHaOM6RLRztoyJ8HuX+MA334hv+2zN/Tvz0ORI7rkONAivxxlA7FLuNA5QLG&#10;gcj9bAiRnZ3HgZoEjAPx6vNEfozzCBoH8hUwDoQ6PY0Dre7NOFAMCAsZB0I0bCvQ8J7KhMBUQukG&#10;JRQd/ZECRYIIhHzAdePAOk/kOMMEWBlOzGB1jT+ZCxhz1MF+TxVfaxBcc121Jin90BKHeoK08F7M&#10;ItgwGhgN5WjndbC8nW8vocRlUhf7A1RycBGAov1/kIP5P81BgyZvHDv8F3Iw/3/OQYiDoBzEXECT&#10;APsD8kEfypNQwp+OvJOChbOKwvOOTZhP3wH7dY45OU/mHamFz9SohZpdtfr3QiuBcIntrdYivhZq&#10;dtVKUxB+XtEE2wrzmTwXzGVyvut5cflai3vQyoT+HuoLup4mwLbpxASP3p5XKF8LNfG45HgxxqsV&#10;IHHdz7RYxJSErteooPOaAgfDeKEmHrezVkAvtOKIUG4E7EceH31ItkN4vEFgmmA4jxNcU7ySrI/r&#10;VcBkwUTBuo6FftSDfx9A6ccYoTFsJyfyvigOKz7qFSh9METrK/tRD61AaSSs7wtmyy9HQYkcKyCw&#10;9iA6ug9B3ISS5IBNlO5jUJ83/dv3sSB+W0e2pWTbR+oRXdrS1QLaUnI/a0KkpPN97KCAtpRXH0Rq&#10;+NsFtaWCflNBnZ7uY0G9aUvx5AS0pXhfCQJbC3EbA/G6AiX+lgF/OnLVERJ4GCQebBJ4XeBxHOHp&#10;cjIxLrEc5tEKwcj4C8vbN2/eQO2/66O+CpigvHUApsNwX5gCdYzByKlz3jroH5Y37I9WKeegj3ZY&#10;XlDe4vnHgOg+KPHZk+SG43Zcb3j9TAOzBMN5LHEiS/QaIPEm8jrkL3YcD/freg3+W+diB8fGa3A1&#10;nAMbzuF3KFd0Ohf8XcQQtqNPYXW3ewfV33bdIAb7hMTATX+fvG5/tOtybvpo+wTGIBN4YwEM/ldG&#10;xNJO3ID6U+7/JXc2Qfv189zZpGDYH+2wPOaNg/4mhZ/lDuYM5k5uF24yjwTF/d/gsAMHkXFfAvoY&#10;9+2dOITFneq7CBj31UL856a/WkG3P1qpvJs+2mqB/sO4LwdejHtOJ+7/Iu5pisLinqZo2B9tkwLG&#10;3EE/TfFnccd4Y9yLu3ALi/u/wdE57ttAH+N+rBOHsLhTfXcG454oxH9u+omKuv3Rdii46aMlCvQf&#10;xh1/G8K449gb6bP/Iu5hSsLiHqZk2B8tTRFj7qAfJrCPg20FxhvjXtOFmzwHQdf7v8HROe5/gj7G&#10;va4Th7C4U33XC+MeqPRz/7npByrp9kdbruimjxYo0H8Y9xLgxbhXd+LGuPfmWfe/fu9mdZc+Iu8Z&#10;NAboyKlLH7FcQB+R3A/6bqc79xF5fcEYeL+wy3s3/6/PuqjTUx9xdW/6iMDzsz5iFGwuhnjFQbxe&#10;QYn3a/jT0Uf8oz+8KwB9AXFYNw6s80T2yXxhpRPvvSgGjLXMmohjLYlg2B9CWwBGXj/YXyTnQY73&#10;rB0KJWojAwOeL7oylMAOyACbBDJgPxXHXlhEPE8bNZEBjdRD7c55SK4nORZBXfQF9q20QQzvYV19&#10;EQ/toxTUE+SLINj2wxc/3hDjAFM84Ty6s0+QyQWM9A3JSvII4yRjhn2BD8CL11xXTj/F3sQsAV5D&#10;w5jFWyIfcqCRXJ15yHnSV6FQrw0WkGEw+Korg6wBvIOo+N/HbB1wYMywfbQFjloo4c8/8tdO6Uff&#10;WFDM8FycCPRFFP+dPny370fkuvoFfYPx600MyT65KNQn55GNnEdf4nPF/0kEiEFAAIhBbAAAAAD/&#10;/wMAUEsDBBQABgAIAAAAIQBVxTe/eCcAAPxvAAAUAAAAZHJzL21lZGlhL2ltYWdlMi5lbWbUnHkg&#10;VOv/xw9C9rGHmQylqBiEaBVCyZqiUMSQwlhGaVFapUUqtFASUrmlUllKpbRnKem2p71oLyltv89n&#10;mlMupnG+3/v943eud8+Zs71f5/l8znme88ycK0IQRBiInMZ2IwgPMfITQUiGE4SVJ0EwRznbE4QI&#10;8ZVDEOGwDfz9Y3oBC/bDftYiBPHmH2vgw4NuRMIuMQIOQGSqEsQakIPdaFvYxZrclPSF3QmmvZ0b&#10;loGw3QAo9dzs7A1NjMyk9RY+WPhwYc3COt9oaROmMZMzdbr00KHSLNtodgA3lBNhF8BlM/XtBpsa&#10;m1gZDzIxNTE1NjY3NZBmOXOCBK7zDOWGwV4eTIfogMhpoYExTNdYbmQsF3Zzi+YExQayo3HtQCNz&#10;IxNYxvPi4CID6eHDpdkRQUhh+ouGyfKcHclmsmwDuAFhnBAmyy0ghB3DHAgbeDB/7zCoww64HW4d&#10;zY7g8jdn2XIiuPAxhmnJ253lwY7hxEYHwvHM2h0PNyCrYyw7IoQ7jWliPtCEybIPDePCGbDsw6By&#10;7NiBnCA2csdwoc7CpeMyT3s7x6gMopW/LqxV1HbLvfb3s+XOUzeM25jw9+jx+vJJRbnb9ulY7v36&#10;bWioWc4103NHLMQT670ntOzMarX9Zr9yXPbpIW9rGk/LH9eOmNxTe8XFjLT0MQYVZzMuNh2Yxz22&#10;b958bvp3rcoFBV6FS5UW7Dloefr1nTH9uy8PKfh6znZ5as/JT8/mr7bMlKVVOHmcnPN8UeTd0S+X&#10;xLjbb6icr/x3vY1er7UNgQf2Ffx4YkSMGTxOZKch8fDIobNNjr57jtZfKQn9Pj92cjfZw3K7pVNn&#10;q0ZOdtIqsN7Ud+HHbg5vE8aZjp+Tea14rUJ0bWz5pYKEZvs5wa6bnr5MTbcdcDbW3Ln85Dy73D3O&#10;h2tEH6bKyOp8s5JZNa6Ptf3owOCFpo9FK3qzqmCFVI+XQR+KrDdFiww6Z+y5MOpCtwGRpdJFY0uJ&#10;yIl+4mcM1Amj3cYXU6UsGzxUg2GrT+E78WNcwzv4aCoi7mmw8EXDxDHT96w/0UPVfU4vruO6wKMF&#10;AxKtHsjkrMmpfhayI1DfcYDaloOL181nZj+JTznwKCOcfnLw2H4mG4M21/Ra+pdpyofVbDVNs9AB&#10;i6ImaN56te5+84lVJue5526lrmUY3yxJnVY1vNuRudPMrEK1bg3I039ekaRzOvqh1leHWfdXaVTG&#10;Pzzq6Xcvt1jeVsZhf7za/U8jPQK1qt1n3U8ZmTfDVU71TGvPzHWv6ck6u45ELr+a7mA+ZqfXMMvc&#10;5nSHtY5X5Sxs5i17clXC8Dz38qrTSa+3y63MGGWmX+wSw0hsbSrzZ15uXT/t2Mn0ih52+TM8NKWa&#10;jviP0Xl8pHKk/R2xQLfkSbPO+O6Y47/dNS/PauCusq0my50LbhHWPWLf7/D89uRSWFn13GlhqWWG&#10;gyoOZE5eFJjSzefVpaSrCwMVM+xu1ffh3k8dsjspZH3yMcm+jYaJ29OfRbgPPCdSt1ktYLS63PSD&#10;0xXkXq24I5Pvu5O++uSpj7XegXXfTrYsDI/N0rNUm1g7WOW0ffOWxW/oNzVXz7/cfH/V3yPWmKcm&#10;9yiLdMvxSZye5TRBQX5S6fV0Lb3EiEbLJfkc16oeTy7rWeZNvB/p/9fLa9MSNcMzNIfFzXRnZUc9&#10;g12ULmQ+3z4y7mafXTlTx8crXrruba7jP664Tmzx1enfNCQmDFWv2GZ35IzpQZVsrdCeFaE3Z8g1&#10;56cn65nlyTxSpIWvyJHffNX08KtKwzvHI+nrtjXvkI+Z8+qk1tzjp8z7htvr+TRtDH3set3tr3tM&#10;veDkjYlRr9xzFr0pqZHcf0xpzdWF3sd9vpVUc14VrNugMzU3NXS018PUj9eKjXI3jmmtbPa5Ni91&#10;EvdCa+zXTLUFZ/o5T8/us+6swZQdkbNjn8TJPS5oGnh6Ro8pk+7Vj1ZYZHzZMbdoj1l0kGnmKJem&#10;TM9oJas9MS7nrYImcvT18lPqBoekZo5Mb17mFi0KK4af/xw4kfOsd/4aWLE+cxjsMTb6nfc1LaPz&#10;pQ8PVu/qnZ/MLg9YN7R7z8wknT6nArZ+tNJKzsp6fmf96HHyTfZbPrpJFjb7ftuwfuUw04m3VMzG&#10;f5kXfzjx8MWxe6ePsBp2w1Yr3vxm+cQv9TmnxLLT4rhv31fM2D/8zkvDM8EuXuGWc76HzdKSfRXi&#10;mzf+y4cHLXcORbk7nj60xmXri2y51vSxO/NbPsStKYnqt+GIfTyUDTXpBYUKU15ly93TuLh2ytHb&#10;e39803JNU3cJXB+Se9P5bGmFWMYZu8zoo1/jmT3zE274Lii5eckkZs23633W3Lj77C/3wdPOyc28&#10;+3bOqtpbBSMGZQ2/9WZr1pph0xS86Uu/Go7Oqei72m+ZZ76az2pJ7VyHuw9EXVUZlRZHXr/4W6/l&#10;bc2FUrGCh4tHzHO1d3ui+uyvaZqf81+fWbK0Z5XYYttpTCWDRbnnrvo+2W9VxhGxGzc9aJbIgetZ&#10;asybjnnH+9NWGMUnXRc/NzVmuOhojtSTL6IiU8TO3hI/pzvQwPrEnL++mKbMDXqsrtla8dj+RNDM&#10;DRer6qrmuq+8/WSHT/SxzSJE0kyrNPEXxz+3vExsypgc/mPSFw/Z52LN3b9+fFgs6bJ4zAcjsePf&#10;Pn1/+Vh71tTj74tbtdMnNxRBy8VvBPhtGDZRP5sQsg372XSxnEKDYpg+TGyyPJh+0LRxYqGJgrbF&#10;mR0UGmDDiWP6GMO6QVamTAsTU782rRy2UmSrBI1p4Dg2l+nDguYcHNhxXD9plj20cMyhQ1n2A5km&#10;eBBeG8kaFcd1GMfF1nzoUDwcWIZxosdFBgTylrBiPBxsmObk5r9bVVyEfj6s0ba2NgEx7CCmBW7l&#10;R7bT+Ik8x5HYMEagCcuOPTM0kI0HZblA28vit6Cm5lYWnbagyPSrBd2SPstz3A21xJryQeVu62gr&#10;UmtnTPMQdZQrd1xr1M9EijbmRAqha2HnGWnnvnZHd1P9hoQc27X7dVcsFXHf39RNw+5qVKSKVvro&#10;oD0a947Ofl2VcU+7Zf6MrPKaOyGv46+VESlfF4ufHOstlSCb7a1y/+np5atXhvhLisi+IcTCiIbI&#10;oiIbtU/2optE511fFbZJ+ZN6eZk88/OXfnUjVlUQP7JSSyfqmhBuG1c9fffphq+G+nnLYV6ZesWu&#10;5zceNnOuNh5TrTtxkemE9THvBvjM+7iJrWD13nTJUI2LMdUP2G8e3e77cLWV0rFVa/011J92/1Rq&#10;eqxP4GLu6GXWZziP9mvMc7Eg9NfdNnoSMy4ozDBwnb7pIsOHs4kGx/NT3lxheV+qUb6ocLr60iQj&#10;pd75yzX6+I5btnq98sr7NTXOT1eevmQsP2h1rwcm1zdpTKTfjyaCa75OVJkdrnFAd8h1SytL43DD&#10;8GP6Vxf4fc1Y1zIzffKSBa807LQ/nfroNX+THLFvB/vQjdbE8FBVwq9JxO3It8Qqfxax4sCxWPn4&#10;qJ5l8yZ7VD4YENK/4PZtXyeRrBkGrGevW7PkF9hOmVfjcezO68cBce/XW67jmthOHhQRPGeHXeW5&#10;6geRn2WfZCV+0pb8HttTTfFr72PLWamj7C7uGMscm37I55zycvFNNsusP2Vt/qRw6nvujdL0pJuf&#10;FGvTvUXzdDSt5/ck9PspMqXmBvWvfR0vc8ZB7HPVysubNm75UrPoe7xXydjv59R6L0gOdLAzLVFy&#10;r36x+eskUTMmMcparNFa65mY8oluh08olhAKDWKiI/WXd4vyN2lYpJIiYsdUV0k4tK1H6qI9/n13&#10;SsRuUzRbbBHZg7swsMHMUtJo4UX/brdFPIzltyYYvJG+ZE1bsvQcTdUjkcu0PUc/sNQ7ReuRmLit&#10;ohs9tbuerY2jqKp10zaPnfTdyxqzg5/5PNPnapYRcrbF29ynKbWqzpHsZSy1o2LSPsUw8SJ/V8vu&#10;yUvUK86/MbXUNlpUfCItUmwe7dUS11MbGhS9pUcszFdMoCkO3r7SWFHtpL3N2rjeUoo6BSlKuaKh&#10;1jdTeuZql65wXJt/zkdFYtQoE7exqTIXtFWXPtienj0h2yJnt7uk25adw6+Ov6o/XbpZ0dl+xvaq&#10;y9XPCO6AwRpbVhrZe23LqGU8K3qm+MGyVVVicXbgKpPkHgvG0vuoFokWaRRp1SVbLdU4sypgx37v&#10;vwZfozetkDsdvW9qmMlh6bm0uUpzxYckxy/u9YAbedhyiu9Ql+X9K8c3TIrsG+kVqVyicVTpLu31&#10;KoXT799cfMv+ZD9PYX73EclZOvrKq6T2LnG06RdgmL2u1t7SqcQpbmRvpeblLpWR2xNKlnmPHmo3&#10;1JWud0zP3TG4t4XBwt464Tov+27RvaNbzlx/3j5IIXroxLF3bSL6ZOnc63vcfVs/737d9N+oTOh/&#10;VZ/bz9c9bsdyLzPPD56+f20s9M6Os4tyfLtLafJ5x6Q9le6T8jxzuJ7Pl105aDr+hr2Vp5Xt7KLo&#10;le/EHzuoDDi9/IHtffcV+l/0Q/QDPZfsdmWPK70ae9W+cWKjpZztwB3itR6heQc50xYfNFBdsWLL&#10;mINjto5ZfSFK1YCRrXVZ7NnzD6atAa2xrUPGG453HX+ssU+9RX3/3YX1T3bO3vm2fszVm/X2V+/u&#10;Gng1/mrd1eJds3bdq7MO3Ri6ZMaj6S8uWxa85cqHJ1+kv8pcZ5X49Pa1JeZVZr3MvKa9qqPXZl67&#10;cu1d3YUru68Mzmn2zNj7MnvL7nLbL0s+5sqPP+vssK3I9mludeAy6VPr11bvDPpgsoNrHvstVq+s&#10;uWxx2cA5Z+a4z1k65+Wclg9SrQO+9f7GaC1vHScxWEJHQlxij0Sx3NtlA06pnPJb9m1Z4epVq6eu&#10;sugRqzHMdMJAeePqQRHmx2bYWEQNmhh8xT+6SiXwgqnzwDvhc27IWhQNcjIpMNEyTaxiXBJ/cqQq&#10;0bBWzUXNZqXESq2xSnXrN50KYydPumK42FDG8MiArIka3qd9wosai1unhXO2RNyZFn922VTlaeOm&#10;1QW+L9izyfDvw2c+3vR953uvtODpzJr4iJCIs8W3AmfVbZ2uPfV4xbG/vy9enLP4XHZVwJXLJ0wu&#10;77/2VmLlGenA8OAts2yGzLbaM3Pwkw/XblRMfDHv+md19R1Om51WXsyZfeb9p/eaT1eXNpZG+zb5&#10;5UXIFtsVl0d4zPKblTx38RcxhXiFrQ7rzy7J3xWy++nImpDJ1ybrFsoX/h0W8nHMRwNO5a2aI5Vz&#10;axMfKD8e9zLmnlfNoBvF9bMu1NzlLL1nsODggpQfFj+0RCaJ3E54krDL+uyJtIXxI3O3iY+sH6mw&#10;qGrRqIphOpGO/uc+phx5L/dU5umspYtqE2pfZrecXHUqfWm8drKUgkyh1IIeAcrutMvHE8r8zy9K&#10;Fy/ULde9qPvabpPd6O1zclRzlLdn5Ew5G3c29axj4J6pXmcmr6hbrlwZezbwYc7DjAf56q0DbpdG&#10;Dq0Ynm15v1X34ajZK40GXPPOPPbpk9JpvUw9B6XLSSZJhkmvrbIzJao/XEnIO+SUXxL2yuiV8lZJ&#10;jiRn3esLrKeuvUv7pPUdNmam892tQzc92Oqx9p3nCTVPma35rfnX8o65yDjfyvpoMKxP+TCxDWs3&#10;Rnk6Ku6Q+mJ6aOB708SiS0UrinIvZm546WuhJ61kzra9sfLAkdNmN2quJlTaHZhsuvlh+rj17/sM&#10;GtziuDV6qzHHv/TGO+eLfd/Fvz8+eeGkCr/LPtt89h325+Y9vdA6vnZ3XsEcr6ZCo0nDjp3hVC08&#10;tORQ6IwF+geNBrDmlRoF+7munXB58/b9zfObfFaqrhh1epBFSdjOW8tv6l+3LAl9tWO3s7ZTnJ66&#10;0x6n/mPucZ5EHPuUVuWVNiX+5rqD7H2XssNqJlyacP9a063bxQx9L6MalvatngfKYyQDHc4nbxiy&#10;4cVRtwAv9+KV+5wOOE3S8L3hx3Y7dKgxPnZMs+NqL+e5e4Jf7rj595HZRwpfvL1eNyF/vNeklohC&#10;/9dVc463VkvkLFsRvzHe6ktPC/tBHxdUtZaVjs7ZdfD5qfn35z9fuFwsviq5qspwsyF7T2RBbuw7&#10;/5MVF+/FLai7cyasgJNfvKGnaGLvxJ4LMj69bD41MnHumn3JB+NDPvmFSx7KyVVu9L1rVZ92Re9l&#10;clPP4ZpxB4vP5uU/nHvxdYt23bAJMb6P425InUzarpzl8iQrc3habOPz54/qAsud5rzOTBoWs4d1&#10;lPMmrPbG+6fzarY8b3kxYvbd5q/7ZarVkycH+b0oexS5K+bE/G0PJb9oD5ZgSAxJpCeWsYb4vdLY&#10;OmjegxVf0uq8ygu3HlGLfHnl3Ne195vc/+bcdSzRKT9/5POzCa17nhbHRNTcnhijHl/8aOuV8hVf&#10;NrdozTf7tt+vkTlseOOwwW/8KxYPCby9v+8I9o8P848+0/kccHpJtd37XrcczvaJ78saMflT3NfR&#10;19Zvyj89ov8P3y+XHt2YdTzuq6mx6hDz774fvtYVZkzZefz6jyuv2K+51z9889IoDJ684aj7gpgG&#10;w6bwH0c2zlIeWPp6/+v+IzbOf/a5x4e3r/JXuWbNF2tZ8v5Lh6621a9uqDR/uGhUBIzMhEbAeBF2&#10;W39/8gqNGBkRE0oukGbZhQYHs2GMCAeBfJhm5qzw0IjYGKaVBSsqlsNlh7GDudImZmasIA4Ma8XE&#10;hDJZIdEBM6GPGxAYi13dwNDowNjw4DB2HJPFDQ0LgkXhAYHRnAgma2o0GzeEPQMCA2HYSZoVFApW&#10;MaExTJZRBIcbxA5msqJ5kIHQ8w8LC2izfFpsREhAdGx4WEAsl8nihHAi2DPALYB35Bjsufu1GS/j&#10;9fXJjvjPATPekwBrXOxULm/8DBfCI4ZLQDggwdMBr15+buPIDpvJ5oYGBhjacMKCpFlk5TCxWtsO&#10;ssVFs4OljZkmJtLGvyamhbn5QHNmMPPXMlMYSsSJGfFrmYkFPAz9c5mJpRU8XbRbZjUIxt3+uczU&#10;2AqeY9otMzHtcDxjGJ1sv52xKTxCtdvXzNKkg4e58aA2LNzogNAwdjSMhDJZ40LnsOF8mazREcEc&#10;eETD+mB5cDhcJo5Q8uomhhsQzeXVjLnJoEHSenqjXO2lCUUYZ5UFdQdJg2ggcpKCGRpouAFB3NX+&#10;uR1+JicZmKGByDFcNZjHY/UAKfHncTwXhnN5y3HsWA5EA5GTE8zQ+B/EoRwCQhYtEA1EThNhBseE&#10;yekHf/o9Hv1E294ARRBDYSM8hi0IefC4fUHIhTw4we68Ug/+xW1wuTJ/XhTKzjiwDpDDGEROJAd6&#10;YC2NMEDhwVF3tYfBUmQhmYbDPHKQE1l3JAcsT5gC/1iCkANLnMgSSeV/Lvp1DvyPBHmM/yW/NZj9&#10;iV8S+NvXXQt8P+AA+/0phi1iDkSL2GwGRwfl8Ku+2sZQH45Bxqp9PJuammAtfGfQZps/xROZohh/&#10;jmeLWBQjRAeFbKgohqB4TgdfOHdiLhxXEURywKIEkhvj8sfYiorwjgGbUYotnks39Z/n0ht35k9k&#10;bqJvi1g39RCdbupkHlrDMowjcgfBBsg9DUqSG84lgZzH/TuL6RUIBsZUsOcV2RCdK7KdeXrCBYee&#10;3lCSPl3xzAKYP3tmiYboZIl25mkHrOjpCGVbTyrx+U+uPYwPgy6Mm0EP0WHQO+N+wY/PG4rxaVIU&#10;5tmkGKLTpNiZ521+fBooxqcEgvjn+JRIhuiUSHbmeYkfn9p28SFj1Vkeuoj/vo4F5aGLeBTDRfz3&#10;PcUajo+5vwoEuEQKqO01KywPk2AD8t4hyDNJMoqRJNnR8yzf8yJFz0op4Z6VUlGMSqmOnnBb4Z2n&#10;BJRUzvOHjHDPHzJRjB8yHT2H8z1tKHpawQUmrG6t5KMYVvIdPWfzPeMpenJpwj25tCgGl9bR8xDf&#10;s5SiZ6GScM9CpShGoVJHzzd8zw8UPRtVhHs2qkQxGlU6eg6Aiw+vFWMoqeSQnrpwTz31KIaeekfP&#10;EL7nDIqe/hrCPf01ohj+Gh09c/ie+RQ9M7SEe2ZoRTEytDp63uV7PqDoWQ/9F2HXSj0jilHP6Oip&#10;CW0SxrMnlFTiSWMK96Qxoxg0ZkfP8XzPiZ14km0wpHSHvvrZedCVholsB3AbZZAsCKqsQ9+kGtoE&#10;sr01hvXkRPaHYDVRLc6gu0qgLJWrxVEMuqC+XQZsLwJGO6F8BSXJAR9/9e064yaOV8Imv7cXxo1t&#10;mTBuF+BE1mpxWRkXngRzJ4N3XzBFfirc8/Yidde5q7sJ567uxqAjO5yjCmwPEsydAN6qUM/IT4X7&#10;08xw2KPr3M5d4HYGziqejmo4d0MJ5o4B773AnQAlFW6q+S3VXXh9S3Vn0FfwZKUi1R0lmPsa8GoB&#10;9yOK3FTzG/tNwvI7SZJBR1ap7u7ySZIowdzngXc+5DfyU6lvqvndvQvc3YETWZMkDVW68ySY+yjw&#10;akJ9Iz8Vbqr5vVxCeH0vh3sgsneXfKaxXAIlmBtvC0XAjfxUuKnmtx0MRAnLEztpBv00T4+U7KRR&#10;grmVIEc+gbRBVLip5jf20YVxV0ox6MhqJ71WqlIKJZi7G/Biy4f8VLip5rdtF7htgRNZK6XGqtjy&#10;JJi7BZgZkCfIT4Wban6f6sJ98BTcS5DdVuqyxqnuKMHcjcC9H7iRnwo31fxeAB0XYXmyQJZB/8HT&#10;C6UFsijB3M5Qz59BPhTrm2p+4/OgMO4fMgw6si6QrZX+IYMSzG0NvEwQ8lOpb6r5Pb8L3POBE1l/&#10;yMQrz+dJMPdA4O0OeYL8VLip5vf3LtwHv8O9BNnnyxzS+C6NEsytB7x7gRv5qXBTze8yeeF5UibP&#10;oA9WQD1QL5NHCeZOAt544E6nyE01v626wG0FnMhaJp8mYcWTYO65wLsP7iXIT6W+qeZ3qZzw+i6V&#10;Y9CR3UreQ6NUDiWYOwJ48TkY+alwU81vqy5wWwEnspbKNWla8SSYOwB4q4Eb+alwU83vZprw+m6m&#10;Meixiqgx6s00lGDuSuANB+4rFLmp5jeOcwm7f3OBE1mbaatkuTwJ5i4GXlcQ8lOpb6r5/UFBOPcH&#10;uJcgO5emq/5BASWYezfwhkJ9Iz8Vbqr5HdMF7hjgRNYPCq0aMTwJ5s4E3kPAjfxUuKnmtzEMrgjL&#10;E2NlBn0fT5XKxsoowdw4SKMAkgNR4aaa3zimKoy7UIlBR1Zj5Rm0QiWUYO53UM+HQchPhZtqfrO6&#10;wM0CTmQtVOquzOJJMPdjYP4KQn4q3FTze6+i8PreC/dAZGcpqWjsVUQJ5r4OvFugrpGfCjfV/J6u&#10;Kpx7uiqD3sSTgcp0VZRg7iHAjM/zo0FUuKnmN47fC8vvRhUGHVmnq34Ra1RBCeY2Al78/hf5qXBT&#10;ze/pXeCeDpzI2qiSqj6dJ8HcOsAbC0J+KtxU8/t5F+6Dz+FeEgrcoSpqWs+VUYK5lYG3DsSkyE01&#10;v/PUhedJnjqD3qcHyk05Tx0lmHsW8IqBllDkpprf+F2RsPzWA05kzVM/K6HHk2BubOMPQX4jP5U8&#10;oZrfufDDJ2HcuWoMOrLrqd9RzVVDCeb2BV4HEPJT4aaa3727wN0bOJE1Vy1aszdPgrldgbcChPxU&#10;uKnmd4OG8Ppu0GDQAzRRVcoNGijB3AeAlwY6QZGban7j95LC8sQfOJG1QSNCzp8nwdx5wBsMbSXy&#10;U6lvqvl9r4dw7ntwL0F2f40y5Xs9UIK5NwCvPAj5qXBTze8pXeCeApzIeq/HN40pPAnmXgG82P9G&#10;fircVPNbiy68vrXoDHoGT31UteAVGfws6PtLZDUDfaHITTW/8TtwYfmdocWgI6sWfZdchhZKMHcD&#10;8Ibx+4JU6ptqfmt2gVsTOJE1QytTXZMnwdzYxs8EIT8Vbqr5vVlTeH1vhnsgsmtq3dPcrIkSzH0G&#10;eKtAyE+Fm2p+T+gpnHtCTwb9Gk/T1Sf0RAnmNhCD3yQAswWUVLip5jf+3kJYftczGHRkndDTRKae&#10;gRLMTQfe/pDfyE+Fm2p+j+8C93jgRNZ6hniP8TwJ5pYH3oVQ38hPhZtqftd34T5YD/cSZB/PsNas&#10;p6MEc4sA71HgRn4q3FTzey1TeJ6sZTLoivB7T0UdL5W1TJRgbjbwagN3NEVuqvlN6wI3DTiRdS3T&#10;R5TGk2BuL+AdAf1v5KdS31TzO0VbeH2naDPoyE5javdI0UYJ5h4DvIuhvpGfCjfV/FboArcCcCJr&#10;iraplgJPgrmHAm89cCN/e+4hEAf4uvRff68CHiF4v8OCrhbhAYqE+xnYE/3JFyxgHie87mASkWQS&#10;uo4EG/7fQzPhXy4RSgQSAQSTsCE4sCyIt1FX/vH/kS9LRBKETNEqzo8F0NbyP//aN1JqBy7fBjw4&#10;pfDXf9vyc3tyObmfFSGyC38fxt+c2MfffjZ/e0K0aEIB6QPHq+WvX5rrJUvugz7MowYihD9B6BM7&#10;eXxt1+F69OG9G5Jq6oLHI9f787ff2XMK73jWBb15xyHabYefg2byQvnrd2hY31j/8LUy4ezsTHhC&#10;ifICPYJ6D4QS+37opeNtYL1ykoG1New0He6vuGwsqO1E/k7ODRYag2JA5G/e4CubBHIefdEnjL/+&#10;KhxsKsw3QdnWiw0fLJV+vocjyMsb9jMBt5//Qf8JPrcX6fsnhkrYDxlugdoziMMFIA7L/8RgSoFB&#10;H44lC4KqFfpeB3y1yJsGDhzIn/tZkOeEx2h/jdZBBZP9jd5t9iLjg/vUiTHoLaChMA+nR1iDeoCC&#10;QC9ggzAo30BJ+ki2iR/u35mnsPcG6sSaFFtAnXnehkpHzwYoqXgKe2+gTqxEsgXUmecl8EPPWlBX&#10;PfG3lmnQL5oI+wiqWxfxNHhvIIrR3nMV7KMAsUmBUh3Krnri79+EeSZJpsF7Ax09z/I9L1L0xN8k&#10;CfOslEqD9wY6eopCDPE88b0BKueJvxMR5vlDJg3eG+joie8NoKcNRU8ruMCEecL39fDeQEfP2XxP&#10;fG+Aynni96nCPLm0NHhvoKPnIb5nKUVP/I5LmGehUhq8N9DR8w3f8wNFT/zeQZhno0oavDfQ0XMA&#10;3GQwnsZQUqlbHAsW5qmnngbvDXT0DOF7zqDoieNzwjz9NdLgvYGOnjl8z3yKnjhmIswzQysN3hvo&#10;6HmX74nvDVCp23q47wnzrGekwXsDHT3xvQGMJ743QMWTxhTuSWOmwXsDHT3xvQH0xPcG2nu27X+S&#10;92HYjNcvwTYwAqQGC/6C0hBKSP1ffSBmN+gLwFgEFAL7BJ6wzoFwJVygd5IH86jNIOybkH6d9UfQ&#10;ezcIvZ9B2d7bR4KKtyklb3/we8n31oITbu/9EDoKeN5YT2NBbSeyb4Hn7QZvSo6HMhmE54z60zn7&#10;w/p+4IfnPKET337QLnTFdxxEzwWOhb6LQF3xxT4m+q7txJcNAeqK70hiDO/dUPTD+ArzxTrK4vvu&#10;7cR3jcJPX1glsJ7dYJ0NSJiXN2xTyPeq6cSrL+2nF9wK/ug1nnDieQnz84fj3OD7ycJB2+dQseJP&#10;P2E5ZAvXjjMcC/3w2tkPEpZDGuCHsbTpxFdHpWu+YyBzJ4EXGcdFXfB15/vi2Fb78x2u1jVfW8ig&#10;keCF50vqT+eL94llfN9TnfhaQme+K/eokYQd3KdMfnliXeO5C/Ou4Ht/78Q7RpOKtyklb39gE4cY&#10;Y5xNQe3r+wu9a/XtCVePBxxrEagr9Y2+I/i+nE58+2l3zdcW8gt9SU8s29Y1pMuvcRF9/jzY/WOM&#10;5ON3/H9E/J7+7TEScsyDHCOh8ccYfjm2GyM5IWCMhNzPjBBRxn3htsCbGtqPkfRp8MQxDd72vC1+&#10;joEIGiPxFjBGQvq0H/tI6coYSSQYCxkjQTS8d6PK4WRYEJgqKJ2gxHMjx0gKaQThB/mAywS1k26w&#10;LgTUPv5kLmDM0ScMVM336gvXWnuv8Yo/vcRhO0Fe2AawoUfDIcKhhNMEbecL23v8TPpCk5dAJQeX&#10;ACjq/0EOqsJpCs7BiBLeuNq/kIM8n/8oBxFQQA5iLqAkQNhn0IXyOJTw9yvvpOBDJU143kXAPjmg&#10;tjEn58m8I7228L3Qs71Xry54xVLwWsL3Qs/2XgkKws8rHLwwn8lzwVwm59ufF5fvtbQTr/Xywr2m&#10;UjivIL4XesLfP+L1BiBxmaBr1w3WsUHtr1FB5zWR74We7b18u+AVDV7TQOTxsQ7JdgiP1xfUA4Tz&#10;OEG/n1eS2+NyZZAsSBQ0BNQdBI+rvP8v02cd6I8q/hw/M4Zl5EQ+P4jDgs86hYof9VHdZT/roAoV&#10;h8FyPM5QfjkcSuRYAYEdCaajuhEE/g6U5IBVlO5jsD1v+rfvY/78to5sS8m2j/Qj2rWlKQLaUnI/&#10;c0IERjh+1/++9m3pv/R9A+nT/j7m35W2FAH/cB/zh9XrIG6jIV6XoMRnMPj7dV3Yws3NEBIPVgm8&#10;LvD+ZAtPexMIh6gTMI/aDyLjLyxv3717B1v/3h79lUGC8tYGmIrgvoDjvsYgcmqbtza6RfL6vVBV&#10;cja6qCJ5QXmL5x8JpruhXA4lyQ3H/XW94fUzBWQJwnkscSJLrDVA4k3kdcj/+Ot4uF/7a/DfOhdr&#10;ODZegylwDhFwDn9BuaLNuUi2ORdY3OHeQfV7TyeIwW4hMXDS3S2v3Qt1Tc5JF7VbYAzWA28UgO2C&#10;MrENN6D+ikFn3P9J7myG9uvPubNZQb8Xqkge88ZGd7PCn3IHcwZzZ1s7bjKPBMX93+Cwhgoi474M&#10;/DHu29twCIs71e/pMe4pQurPSTdFQbsXqlzeSReVIrD+MO5JwItxx3EYss7+F3FPoAmLewJNvxdq&#10;swLG3EY3gfanuGO8Me4l7bjJcxAU93+Do23ct4I/xr2sDYewuFP9XQnGfaaQ+nPSnUnT7oXKUXDS&#10;Rc0UWH8Y92zgxbjjO1xknf0v4h6sKCzuwYr6vVAJNIy5jW6wwD4OthUYb4x7bTtu8hwExf3f4Ggb&#10;98Pgj3G/0oZDWNyp/g4K4+6n+Of6c9L1U9TuhUqiOemi/ATWH8a9FHgx7jgGStYZxr0rz7r/69+k&#10;kH0+so/IewaNBDpyatdHPCGgj0juB303Ju4Kp8qbyL5j+9+k/LfPuqRP+z5iSlf6iJGA9oc+Yhis&#10;LoF4RcNJvIIS79d4PuQYy95eBLEa+gLisGwsqO1E9sm8YaEdPD2FEcxfYy0zYRn2h1CLQGQuYH+R&#10;nAc73rN2EJTojQxMeL5oz1AKOyADrBLIgP1UHHthw69h0Bs9sUSRfuitBp+x74ntKrmc5FgCy7Au&#10;sG+lBWZ4D4O/f9QFvjMKX9kL5PCHdT/r4uevpzjAFAPLcPwJWbA+sHTgzyMnyUryCOMkY4Z9gY/A&#10;i9dce85JtK7ELBZ+ovU7ZiRLV2PWAt7IYAB11Z5Btg9BIAOsElhXnrDuv41ZKhwDY4bt41Awuwwl&#10;/P0jZtaKP2MuKH+DYHs7AusijP97N/zd28/IYdza1gsZv67EUB/2xVwTBZHzyEbOAzbvuUIFSpxo&#10;IJz/PwAAAP//AwBQSwECLQAUAAYACAAAACEAIX7lLQkBAAAVAgAAEwAAAAAAAAAAAAAAAAAAAAAA&#10;W0NvbnRlbnRfVHlwZXNdLnhtbFBLAQItABQABgAIAAAAIQAjsmrh1wAAAJQBAAALAAAAAAAAAAAA&#10;AAAAADoBAABfcmVscy8ucmVsc1BLAQItABQABgAIAAAAIQBbNFgRawQAAFwPAAAOAAAAAAAAAAAA&#10;AAAAADoCAABkcnMvZTJvRG9jLnhtbFBLAQItABQABgAIAAAAIQA/NJB/wwAAAKUBAAAZAAAAAAAA&#10;AAAAAAAAANEGAABkcnMvX3JlbHMvZTJvRG9jLnhtbC5yZWxzUEsBAi0AFAAGAAgAAAAhACybwHbc&#10;AAAABQEAAA8AAAAAAAAAAAAAAAAAywcAAGRycy9kb3ducmV2LnhtbFBLAQItABQABgAIAAAAIQAX&#10;b+0LaygAAFx0AAAUAAAAAAAAAAAAAAAAANQIAABkcnMvbWVkaWEvaW1hZ2UxLmVtZlBLAQItABQA&#10;BgAIAAAAIQBVxTe/eCcAAPxvAAAUAAAAAAAAAAAAAAAAAHExAABkcnMvbWVkaWEvaW1hZ2UyLmVt&#10;ZlBLBQYAAAAABwAHAL4BAAAbWQAAAAA=&#10;">
                <v:group id="Group 43" o:spid="_x0000_s1027" style="position:absolute;width:2587625;height:2484986" coordsize="2587625,2484986"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OXHNwxAAAANsAAAAPAAAAZHJzL2Rvd25yZXYueG1sRI9Pi8IwFMTvC36H8ARv&#10;a1p1RapRRFzxIIJ/QLw9mmdbbF5Kk23rt98sCHscZuY3zGLVmVI0VLvCsoJ4GIEgTq0uOFNwvXx/&#10;zkA4j6yxtEwKXuRgtex9LDDRtuUTNWefiQBhl6CC3PsqkdKlORl0Q1sRB+9ha4M+yDqTusY2wE0p&#10;R1E0lQYLDgs5VrTJKX2ef4yCXYvtehxvm8PzsXndL1/H2yEmpQb9bj0H4anz/+F3e68VTMbw9yX8&#10;ALn8BQ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AOXHNwxAAAANsAAAAP&#10;AAAAAAAAAAAAAAAAAKkCAABkcnMvZG93bnJldi54bWxQSwUGAAAAAAQABAD6AAAAmgM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7" o:spid="_x0000_s1028" type="#_x0000_t75" style="position:absolute;top:33251;width:2587625;height:2451735;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Nhe&#10;KHbDAAAA2wAAAA8AAABkcnMvZG93bnJldi54bWxET01rwkAQvQv9D8sUvOmmLcQSXUW0LR4iYlR6&#10;HbLTJDY7G7KrSfvru4LQ2zze58wWvanFlVpXWVbwNI5AEOdWV1woOB7eR68gnEfWWFsmBT/kYDF/&#10;GMww0bbjPV0zX4gQwi5BBaX3TSKly0sy6Ma2IQ7cl20N+gDbQuoWuxBuavkcRbE0WHFoKLGhVUn5&#10;d3YxCvb9b/qSbuM0PlO33nWfb6fNR6TU8LFfTkF46v2/+O7e6DB/ArdfwgFy/gcAAP//AwBQSwEC&#10;LQAUAAYACAAAACEAsyNSEv0AAADmAQAAEwAAAAAAAAAAAAAAAAAAAAAAW0NvbnRlbnRfVHlwZXNd&#10;LnhtbFBLAQItABQABgAIAAAAIQALqu451AAAAJMBAAALAAAAAAAAAAAAAAAAAC4BAABfcmVscy8u&#10;cmVsc1BLAQItABQABgAIAAAAIQAzLwWeQQAAADkAAAASAAAAAAAAAAAAAAAAACsCAABkcnMvcGlj&#10;dHVyZXhtbC54bWxQSwECLQAUAAYACAAAACEA2F4odsMAAADbAAAADwAAAAAAAAAAAAAAAACcAgAA&#10;ZHJzL2Rvd25yZXYueG1sUEsFBgAAAAAEAAQA9wAAAIwDAAAAAA==&#10;">
                    <v:imagedata r:id="rId7" o:title="" cropright="12105f"/>
                    <v:path arrowok="t"/>
                  </v:shape>
                  <v:shapetype id="_x0000_t202" coordsize="21600,21600" o:spt="202" path="m0,0l0,21600,21600,21600,21600,0xe">
                    <v:stroke joinstyle="miter"/>
                    <v:path gradientshapeok="t" o:connecttype="rect"/>
                  </v:shapetype>
                  <v:shape id="Text Box 10" o:spid="_x0000_s1029" type="#_x0000_t202" style="position:absolute;left:290945;width:261257;height:23513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UFxqPxQAA&#10;ANsAAAAPAAAAZHJzL2Rvd25yZXYueG1sRI9Pa8JAEMXvBb/DMoK3ulFQJLqKBKRF2oN/Lt7G7JgE&#10;s7Mxu2raT+8cCr3N8N6895vFqnO1elAbKs8GRsMEFHHubcWFgeNh8z4DFSKyxdozGfihAKtl722B&#10;qfVP3tFjHwslIRxSNFDG2KRah7wkh2HoG2LRLr51GGVtC21bfEq4q/U4SabaYcXSUGJDWUn5dX93&#10;BrbZ5ht357Gb/dbZx9dl3dyOp4kxg363noOK1MV/89/1pxV8oZdfZAC9fA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NQXGo/FAAAA2wAAAA8AAAAAAAAAAAAAAAAAlwIAAGRycy9k&#10;b3ducmV2LnhtbFBLBQYAAAAABAAEAPUAAACJAwAAAAA=&#10;" filled="f" stroked="f" strokeweight=".5pt">
                    <v:textbox>
                      <w:txbxContent>
                        <w:p w:rsidR="00BF202F" w:rsidRPr="0036169F" w:rsidRDefault="00BF202F" w:rsidP="009F0743">
                          <w:pPr>
                            <w:rPr>
                              <w:b/>
                              <w:bCs/>
                            </w:rPr>
                          </w:pPr>
                          <w:r>
                            <w:rPr>
                              <w:b/>
                              <w:bCs/>
                            </w:rPr>
                            <w:t>A</w:t>
                          </w:r>
                        </w:p>
                      </w:txbxContent>
                    </v:textbox>
                  </v:shape>
                </v:group>
                <v:group id="Group 44" o:spid="_x0000_s1030" style="position:absolute;left:2601883;top:8313;width:2884228;height:2483023" coordsize="2884228,2483023"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BtesExQAAANsAAAAPAAAAZHJzL2Rvd25yZXYueG1sRI9Pa8JAFMTvQr/D8gq9&#10;1U3atEh0FZG29CAFk4J4e2SfSTD7NmS3+fPtXaHgcZiZ3zCrzWga0VPnassK4nkEgriwuuZSwW/+&#10;+bwA4TyyxsYyKZjIwWb9MFthqu3AB+ozX4oAYZeigsr7NpXSFRUZdHPbEgfvbDuDPsiulLrDIcBN&#10;I1+i6F0arDksVNjSrqLikv0ZBV8DDtvX+KPfX8676ZS//Rz3MSn19DhulyA8jf4e/m9/awVJArcv&#10;4QfI9RU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gbXrBMUAAADbAAAA&#10;DwAAAAAAAAAAAAAAAACpAgAAZHJzL2Rvd25yZXYueG1sUEsFBgAAAAAEAAQA+gAAAJsDAAAAAA==&#10;">
                  <v:shape id="Picture 18" o:spid="_x0000_s1031" type="#_x0000_t75" style="position:absolute;left:8313;top:24938;width:2875915;height:2458085;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OQH&#10;rJXFAAAA2wAAAA8AAABkcnMvZG93bnJldi54bWxEj9FqwkAQRd+F/sMyQt90E6WhpK4iYkEsFJr2&#10;A4bsmASzs+nuVlO/3nko9G2Ge+feM6vN6Hp1oRA7zwbyeQaKuPa248bA1+fr7BlUTMgWe89k4Jci&#10;bNYPkxWW1l/5gy5VapSEcCzRQJvSUGod65YcxrkfiEU7+eAwyRoabQNeJdz1epFlhXbYsTS0ONCu&#10;pfpc/TgDu7wqnpbnbej3xyPfxveizt++jXmcjtsXUInG9G/+uz5YwRdY+UUG0Os7AAAA//8DAFBL&#10;AQItABQABgAIAAAAIQCzI1IS/QAAAOYBAAATAAAAAAAAAAAAAAAAAAAAAABbQ29udGVudF9UeXBl&#10;c10ueG1sUEsBAi0AFAAGAAgAAAAhAAuq7jnUAAAAkwEAAAsAAAAAAAAAAAAAAAAALgEAAF9yZWxz&#10;Ly5yZWxzUEsBAi0AFAAGAAgAAAAhADMvBZ5BAAAAOQAAABIAAAAAAAAAAAAAAAAAKwIAAGRycy9w&#10;aWN0dXJleG1sLnhtbFBLAQItABQABgAIAAAAIQDkB6yVxQAAANsAAAAPAAAAAAAAAAAAAAAAAJwC&#10;AABkcnMvZG93bnJldi54bWxQSwUGAAAAAAQABAD3AAAAjgMAAAAA&#10;">
                    <v:imagedata r:id="rId8" o:title="" cropleft="6295f"/>
                    <v:path arrowok="t"/>
                  </v:shape>
                  <v:shape id="Text Box 13" o:spid="_x0000_s1032" type="#_x0000_t202" style="position:absolute;width:261257;height:28522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kxYT4xAAA&#10;ANsAAAAPAAAAZHJzL2Rvd25yZXYueG1sRE9Na8JAEL0X/A/LCN7qpkolpK4SAqFF2oOpl96m2TEJ&#10;zc6m2a2J/nq3IHibx/uc9XY0rThR7xrLCp7mEQji0uqGKwWHz/wxBuE8ssbWMik4k4PtZvKwxkTb&#10;gfd0KnwlQgi7BBXU3neJlK6syaCb2444cEfbG/QB9pXUPQ4h3LRyEUUrabDh0FBjR1lN5U/xZxTs&#10;svwD998LE1/a7PX9mHa/h69npWbTMX0B4Wn0d/HN/abD/CX8/xIOkJsr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JMWE+MQAAADbAAAADwAAAAAAAAAAAAAAAACXAgAAZHJzL2Rv&#10;d25yZXYueG1sUEsFBgAAAAAEAAQA9QAAAIgDAAAAAA==&#10;" filled="f" stroked="f" strokeweight=".5pt">
                    <v:textbox>
                      <w:txbxContent>
                        <w:p w:rsidR="00BF202F" w:rsidRPr="0036169F" w:rsidRDefault="00BF202F" w:rsidP="009F0743">
                          <w:pPr>
                            <w:rPr>
                              <w:b/>
                              <w:bCs/>
                            </w:rPr>
                          </w:pPr>
                          <w:r>
                            <w:rPr>
                              <w:b/>
                              <w:bCs/>
                            </w:rPr>
                            <w:t>B</w:t>
                          </w:r>
                        </w:p>
                      </w:txbxContent>
                    </v:textbox>
                  </v:shape>
                </v:group>
              </v:group>
            </w:pict>
          </mc:Fallback>
        </mc:AlternateContent>
      </w:r>
    </w:p>
    <w:p w:rsidR="009F0743" w:rsidRPr="009F0743" w:rsidRDefault="009F0743" w:rsidP="009F0743"/>
    <w:p w:rsidR="009F0743" w:rsidRPr="009F0743" w:rsidRDefault="009F0743" w:rsidP="009F0743"/>
    <w:p w:rsidR="009F0743" w:rsidRPr="009F0743" w:rsidRDefault="009F0743" w:rsidP="009F0743"/>
    <w:p w:rsidR="009F0743" w:rsidRPr="009F0743" w:rsidRDefault="009F0743" w:rsidP="009F0743"/>
    <w:p w:rsidR="009F0743" w:rsidRPr="009F0743" w:rsidRDefault="009F0743" w:rsidP="009F0743"/>
    <w:p w:rsidR="009F0743" w:rsidRPr="009F0743" w:rsidRDefault="009F0743" w:rsidP="009F0743"/>
    <w:p w:rsidR="009F0743" w:rsidRPr="009F0743" w:rsidRDefault="009F0743" w:rsidP="009F0743"/>
    <w:p w:rsidR="009F0743" w:rsidRPr="009F0743" w:rsidRDefault="009F0743" w:rsidP="009F0743"/>
    <w:p w:rsidR="009F0743" w:rsidRPr="009F0743" w:rsidRDefault="009F0743" w:rsidP="009F0743"/>
    <w:p w:rsidR="009F0743" w:rsidRPr="009F0743" w:rsidRDefault="009F0743" w:rsidP="009F0743"/>
    <w:p w:rsidR="009F0743" w:rsidRPr="009F0743" w:rsidRDefault="009F0743" w:rsidP="009F0743"/>
    <w:p w:rsidR="009F0743" w:rsidRPr="009F0743" w:rsidRDefault="009F0743" w:rsidP="009F0743"/>
    <w:p w:rsidR="009F0743" w:rsidRPr="009F0743" w:rsidRDefault="009F0743" w:rsidP="009F0743"/>
    <w:p w:rsidR="009F0743" w:rsidRDefault="009F0743" w:rsidP="009F0743"/>
    <w:p w:rsidR="009F0743" w:rsidRDefault="009F0743" w:rsidP="009F0743"/>
    <w:p w:rsidR="009F0743" w:rsidRDefault="009F0743" w:rsidP="009F0743">
      <w:pPr>
        <w:ind w:firstLine="720"/>
      </w:pPr>
    </w:p>
    <w:p w:rsidR="00FB03EE" w:rsidRDefault="00FB03EE" w:rsidP="009F0743">
      <w:pPr>
        <w:ind w:firstLine="720"/>
      </w:pPr>
    </w:p>
    <w:p w:rsidR="00FB03EE" w:rsidRDefault="00FB03EE" w:rsidP="009F0743">
      <w:pPr>
        <w:ind w:firstLine="720"/>
      </w:pPr>
    </w:p>
    <w:p w:rsidR="00FB03EE" w:rsidRDefault="00FB03EE" w:rsidP="009F0743">
      <w:pPr>
        <w:ind w:firstLine="720"/>
      </w:pPr>
    </w:p>
    <w:p w:rsidR="00FB03EE" w:rsidRDefault="00FB03EE" w:rsidP="009F0743">
      <w:pPr>
        <w:ind w:firstLine="720"/>
      </w:pPr>
    </w:p>
    <w:p w:rsidR="00FB03EE" w:rsidRDefault="00FB03EE" w:rsidP="009F0743">
      <w:pPr>
        <w:ind w:firstLine="720"/>
      </w:pPr>
    </w:p>
    <w:p w:rsidR="00FB03EE" w:rsidRDefault="00FB03EE" w:rsidP="009F0743">
      <w:pPr>
        <w:ind w:firstLine="720"/>
      </w:pPr>
    </w:p>
    <w:p w:rsidR="00FB03EE" w:rsidRDefault="00FB03EE" w:rsidP="009F0743">
      <w:pPr>
        <w:ind w:firstLine="720"/>
      </w:pPr>
    </w:p>
    <w:p w:rsidR="00FB03EE" w:rsidRDefault="00FB03EE" w:rsidP="009F0743">
      <w:pPr>
        <w:ind w:firstLine="720"/>
      </w:pPr>
    </w:p>
    <w:p w:rsidR="00FB03EE" w:rsidRDefault="00FB03EE" w:rsidP="009F0743">
      <w:pPr>
        <w:ind w:firstLine="720"/>
      </w:pPr>
    </w:p>
    <w:p w:rsidR="00FB03EE" w:rsidRDefault="00FB03EE" w:rsidP="009F0743">
      <w:pPr>
        <w:ind w:firstLine="720"/>
      </w:pPr>
    </w:p>
    <w:p w:rsidR="00FB03EE" w:rsidRDefault="00FB03EE" w:rsidP="009F0743">
      <w:pPr>
        <w:ind w:firstLine="720"/>
      </w:pPr>
    </w:p>
    <w:p w:rsidR="00FB03EE" w:rsidRDefault="00FB03EE" w:rsidP="009F0743">
      <w:pPr>
        <w:ind w:firstLine="720"/>
      </w:pPr>
    </w:p>
    <w:p w:rsidR="00FB03EE" w:rsidRDefault="00FB03EE" w:rsidP="009F0743">
      <w:pPr>
        <w:ind w:firstLine="720"/>
      </w:pPr>
    </w:p>
    <w:p w:rsidR="00FB03EE" w:rsidRDefault="00FB03EE" w:rsidP="009F0743">
      <w:pPr>
        <w:ind w:firstLine="720"/>
      </w:pPr>
    </w:p>
    <w:p w:rsidR="00FB03EE" w:rsidRDefault="00FB03EE" w:rsidP="009F0743">
      <w:pPr>
        <w:ind w:firstLine="720"/>
      </w:pPr>
    </w:p>
    <w:p w:rsidR="00FB03EE" w:rsidRDefault="00FB03EE" w:rsidP="009F0743">
      <w:pPr>
        <w:ind w:firstLine="720"/>
      </w:pPr>
    </w:p>
    <w:p w:rsidR="00C47232" w:rsidRPr="00375C41" w:rsidRDefault="00C47232" w:rsidP="00C47232">
      <w:pPr>
        <w:widowControl w:val="0"/>
        <w:suppressAutoHyphens/>
        <w:rPr>
          <w:rFonts w:ascii="Times New Roman" w:hAnsi="Times New Roman" w:cs="Times New Roman"/>
          <w:sz w:val="21"/>
          <w:szCs w:val="21"/>
        </w:rPr>
      </w:pPr>
      <w:r w:rsidRPr="00375C41">
        <w:rPr>
          <w:rFonts w:ascii="Times New Roman" w:hAnsi="Times New Roman" w:cs="Times New Roman"/>
          <w:b/>
          <w:i/>
          <w:sz w:val="21"/>
          <w:szCs w:val="21"/>
        </w:rPr>
        <w:lastRenderedPageBreak/>
        <w:t>Supplementary Figure 2: Overview of CNVs over fourteen potato genomes compared with the DM1-3 reference genome, in chromosome 4; 4.6 – 4.8 Mb.</w:t>
      </w:r>
      <w:r w:rsidRPr="00375C41">
        <w:rPr>
          <w:rFonts w:ascii="Times New Roman" w:hAnsi="Times New Roman" w:cs="Times New Roman"/>
          <w:i/>
          <w:sz w:val="21"/>
          <w:szCs w:val="21"/>
        </w:rPr>
        <w:t xml:space="preserve"> </w:t>
      </w:r>
      <w:r w:rsidRPr="00375C41">
        <w:rPr>
          <w:rFonts w:ascii="Times New Roman" w:hAnsi="Times New Roman" w:cs="Times New Roman"/>
          <w:sz w:val="21"/>
          <w:szCs w:val="21"/>
        </w:rPr>
        <w:t>Distribution of genes of which 50% or more of their gene body was affected by CNVs: with pink the genes impacted by deletions, green with duplications and blue the gene distribution of the DM1-3 in this region.</w:t>
      </w:r>
    </w:p>
    <w:p w:rsidR="00FB03EE" w:rsidRDefault="00FB03EE" w:rsidP="009F0743">
      <w:pPr>
        <w:ind w:firstLine="720"/>
      </w:pPr>
    </w:p>
    <w:p w:rsidR="00FB03EE" w:rsidRDefault="00FB03EE" w:rsidP="009F0743">
      <w:pPr>
        <w:ind w:firstLine="720"/>
      </w:pPr>
      <w:r>
        <w:rPr>
          <w:noProof/>
        </w:rPr>
        <w:drawing>
          <wp:inline distT="0" distB="0" distL="0" distR="0">
            <wp:extent cx="5486313" cy="7099935"/>
            <wp:effectExtent l="0" t="0" r="63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Figure_4.pdf"/>
                    <pic:cNvPicPr/>
                  </pic:nvPicPr>
                  <pic:blipFill>
                    <a:blip r:embed="rId9"/>
                    <a:stretch>
                      <a:fillRect/>
                    </a:stretch>
                  </pic:blipFill>
                  <pic:spPr>
                    <a:xfrm>
                      <a:off x="0" y="0"/>
                      <a:ext cx="5486313" cy="7099935"/>
                    </a:xfrm>
                    <a:prstGeom prst="rect">
                      <a:avLst/>
                    </a:prstGeom>
                  </pic:spPr>
                </pic:pic>
              </a:graphicData>
            </a:graphic>
          </wp:inline>
        </w:drawing>
      </w:r>
    </w:p>
    <w:p w:rsidR="00FB03EE" w:rsidRDefault="00FB03EE" w:rsidP="009F0743">
      <w:pPr>
        <w:ind w:firstLine="720"/>
      </w:pPr>
    </w:p>
    <w:p w:rsidR="00C47232" w:rsidRPr="00375C41" w:rsidRDefault="00C47232" w:rsidP="00C47232">
      <w:pPr>
        <w:widowControl w:val="0"/>
        <w:suppressAutoHyphens/>
        <w:rPr>
          <w:rFonts w:ascii="Times New Roman" w:hAnsi="Times New Roman" w:cs="Times New Roman"/>
          <w:sz w:val="21"/>
          <w:szCs w:val="21"/>
        </w:rPr>
      </w:pPr>
      <w:r w:rsidRPr="00375C41">
        <w:rPr>
          <w:rFonts w:ascii="Times New Roman" w:hAnsi="Times New Roman" w:cs="Times New Roman"/>
          <w:b/>
          <w:i/>
          <w:sz w:val="21"/>
          <w:szCs w:val="21"/>
        </w:rPr>
        <w:t>Supplementary Figure 3: Overview of CNVs over fourteen potato genomes compared with the M6 reference genome, in chromosomes: A) 1: 64.64 – 64.82 Mb, B) 9: 29.23 – 29.46 Mb and C) 11: 0.88 – 1.11 Mb.</w:t>
      </w:r>
      <w:r w:rsidRPr="00375C41">
        <w:rPr>
          <w:rFonts w:ascii="Times New Roman" w:hAnsi="Times New Roman" w:cs="Times New Roman"/>
          <w:i/>
          <w:sz w:val="21"/>
          <w:szCs w:val="21"/>
        </w:rPr>
        <w:t xml:space="preserve"> </w:t>
      </w:r>
      <w:r w:rsidRPr="00375C41">
        <w:rPr>
          <w:rFonts w:ascii="Times New Roman" w:hAnsi="Times New Roman" w:cs="Times New Roman"/>
          <w:sz w:val="21"/>
          <w:szCs w:val="21"/>
        </w:rPr>
        <w:t>Distribution of genes of which 50% or more of their gene body was affected by CNVs: with pink the genes impacted by deletions, blue with duplications and green the gene distribution of the DM1-3 in this region.</w:t>
      </w:r>
    </w:p>
    <w:p w:rsidR="00453057" w:rsidRDefault="00453057" w:rsidP="00BF202F">
      <w:r>
        <w:t>Supplementary Figure 3 A</w:t>
      </w:r>
    </w:p>
    <w:p w:rsidR="0068126F" w:rsidRDefault="00BF202F" w:rsidP="009F0743">
      <w:pPr>
        <w:ind w:firstLine="720"/>
      </w:pPr>
      <w:r>
        <w:rPr>
          <w:noProof/>
        </w:rPr>
        <w:drawing>
          <wp:inline distT="0" distB="0" distL="0" distR="0" wp14:anchorId="01BE9B01" wp14:editId="084D2625">
            <wp:extent cx="5486400" cy="7099935"/>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Figure_5A.pdf"/>
                    <pic:cNvPicPr/>
                  </pic:nvPicPr>
                  <pic:blipFill>
                    <a:blip r:embed="rId10"/>
                    <a:stretch>
                      <a:fillRect/>
                    </a:stretch>
                  </pic:blipFill>
                  <pic:spPr>
                    <a:xfrm>
                      <a:off x="0" y="0"/>
                      <a:ext cx="5486400" cy="7099935"/>
                    </a:xfrm>
                    <a:prstGeom prst="rect">
                      <a:avLst/>
                    </a:prstGeom>
                  </pic:spPr>
                </pic:pic>
              </a:graphicData>
            </a:graphic>
          </wp:inline>
        </w:drawing>
      </w:r>
    </w:p>
    <w:p w:rsidR="0068126F" w:rsidRDefault="0068126F" w:rsidP="009F0743">
      <w:pPr>
        <w:ind w:firstLine="720"/>
      </w:pPr>
    </w:p>
    <w:p w:rsidR="00BF202F" w:rsidRDefault="00BF202F" w:rsidP="00BF202F">
      <w:r>
        <w:t>Supplementary Figure 3 B</w:t>
      </w:r>
    </w:p>
    <w:p w:rsidR="0068126F" w:rsidRDefault="007A2511" w:rsidP="009F0743">
      <w:pPr>
        <w:ind w:firstLine="720"/>
      </w:pPr>
      <w:r>
        <w:rPr>
          <w:noProof/>
        </w:rPr>
        <w:drawing>
          <wp:inline distT="0" distB="0" distL="0" distR="0">
            <wp:extent cx="5486400" cy="7099935"/>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Figure_5B.pdf"/>
                    <pic:cNvPicPr/>
                  </pic:nvPicPr>
                  <pic:blipFill>
                    <a:blip r:embed="rId11"/>
                    <a:stretch>
                      <a:fillRect/>
                    </a:stretch>
                  </pic:blipFill>
                  <pic:spPr>
                    <a:xfrm>
                      <a:off x="0" y="0"/>
                      <a:ext cx="5486400" cy="7099935"/>
                    </a:xfrm>
                    <a:prstGeom prst="rect">
                      <a:avLst/>
                    </a:prstGeom>
                  </pic:spPr>
                </pic:pic>
              </a:graphicData>
            </a:graphic>
          </wp:inline>
        </w:drawing>
      </w:r>
    </w:p>
    <w:p w:rsidR="007A2511" w:rsidRDefault="007A2511" w:rsidP="009F0743">
      <w:pPr>
        <w:ind w:firstLine="720"/>
      </w:pPr>
    </w:p>
    <w:p w:rsidR="007A2511" w:rsidRDefault="007A2511" w:rsidP="009F0743">
      <w:pPr>
        <w:ind w:firstLine="720"/>
      </w:pPr>
    </w:p>
    <w:p w:rsidR="007A2511" w:rsidRDefault="007A2511" w:rsidP="009F0743">
      <w:pPr>
        <w:ind w:firstLine="720"/>
      </w:pPr>
    </w:p>
    <w:p w:rsidR="00305D4F" w:rsidRDefault="00305D4F" w:rsidP="009F0743">
      <w:pPr>
        <w:ind w:firstLine="720"/>
      </w:pPr>
    </w:p>
    <w:p w:rsidR="00305D4F" w:rsidRDefault="00305D4F" w:rsidP="009F0743">
      <w:pPr>
        <w:ind w:firstLine="720"/>
      </w:pPr>
      <w:bookmarkStart w:id="0" w:name="_GoBack"/>
      <w:bookmarkEnd w:id="0"/>
    </w:p>
    <w:p w:rsidR="00453057" w:rsidRDefault="00453057" w:rsidP="00453057">
      <w:pPr>
        <w:ind w:firstLine="720"/>
      </w:pPr>
      <w:r>
        <w:t>Supplement</w:t>
      </w:r>
      <w:r w:rsidR="00305D4F">
        <w:t>ary Figure 3 C</w:t>
      </w:r>
    </w:p>
    <w:p w:rsidR="007A2511" w:rsidRDefault="007A2511" w:rsidP="009F0743">
      <w:pPr>
        <w:ind w:firstLine="720"/>
      </w:pPr>
    </w:p>
    <w:p w:rsidR="007A2511" w:rsidRPr="009F0743" w:rsidRDefault="006B066B" w:rsidP="009F0743">
      <w:pPr>
        <w:ind w:firstLine="720"/>
      </w:pPr>
      <w:r>
        <w:rPr>
          <w:noProof/>
        </w:rPr>
        <w:drawing>
          <wp:inline distT="0" distB="0" distL="0" distR="0">
            <wp:extent cx="5486400" cy="7099935"/>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Figure_5C.pdf"/>
                    <pic:cNvPicPr/>
                  </pic:nvPicPr>
                  <pic:blipFill>
                    <a:blip r:embed="rId12"/>
                    <a:stretch>
                      <a:fillRect/>
                    </a:stretch>
                  </pic:blipFill>
                  <pic:spPr>
                    <a:xfrm>
                      <a:off x="0" y="0"/>
                      <a:ext cx="5486400" cy="7099935"/>
                    </a:xfrm>
                    <a:prstGeom prst="rect">
                      <a:avLst/>
                    </a:prstGeom>
                  </pic:spPr>
                </pic:pic>
              </a:graphicData>
            </a:graphic>
          </wp:inline>
        </w:drawing>
      </w:r>
    </w:p>
    <w:sectPr w:rsidR="007A2511" w:rsidRPr="009F0743" w:rsidSect="00383BB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Yu Gothic Light">
    <w:altName w:val="游ゴシック Light"/>
    <w:charset w:val="80"/>
    <w:family w:val="swiss"/>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09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3"/>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48E0"/>
    <w:rsid w:val="00015246"/>
    <w:rsid w:val="000161BD"/>
    <w:rsid w:val="00023C0D"/>
    <w:rsid w:val="00023C2E"/>
    <w:rsid w:val="00024D84"/>
    <w:rsid w:val="00027E13"/>
    <w:rsid w:val="00032BC8"/>
    <w:rsid w:val="00063146"/>
    <w:rsid w:val="00065D5B"/>
    <w:rsid w:val="00086685"/>
    <w:rsid w:val="00087736"/>
    <w:rsid w:val="000A2874"/>
    <w:rsid w:val="000A3F27"/>
    <w:rsid w:val="000B04EC"/>
    <w:rsid w:val="000B64BE"/>
    <w:rsid w:val="000C35BB"/>
    <w:rsid w:val="000C4B28"/>
    <w:rsid w:val="000E1A13"/>
    <w:rsid w:val="000F1D3F"/>
    <w:rsid w:val="000F2151"/>
    <w:rsid w:val="000F5CCB"/>
    <w:rsid w:val="000F60BE"/>
    <w:rsid w:val="00106649"/>
    <w:rsid w:val="001071B3"/>
    <w:rsid w:val="00111142"/>
    <w:rsid w:val="001155D7"/>
    <w:rsid w:val="00120D19"/>
    <w:rsid w:val="001231C0"/>
    <w:rsid w:val="00124CFD"/>
    <w:rsid w:val="00127FD3"/>
    <w:rsid w:val="00154373"/>
    <w:rsid w:val="00156F0B"/>
    <w:rsid w:val="0017118B"/>
    <w:rsid w:val="00172A2B"/>
    <w:rsid w:val="001733E7"/>
    <w:rsid w:val="0017450F"/>
    <w:rsid w:val="00182A28"/>
    <w:rsid w:val="00191658"/>
    <w:rsid w:val="00193707"/>
    <w:rsid w:val="001A7700"/>
    <w:rsid w:val="001B51B5"/>
    <w:rsid w:val="001B66B7"/>
    <w:rsid w:val="001C2D03"/>
    <w:rsid w:val="001E6A2E"/>
    <w:rsid w:val="001E7EFA"/>
    <w:rsid w:val="001F121A"/>
    <w:rsid w:val="002038FA"/>
    <w:rsid w:val="00204C51"/>
    <w:rsid w:val="00222571"/>
    <w:rsid w:val="002246F3"/>
    <w:rsid w:val="00232576"/>
    <w:rsid w:val="00234D88"/>
    <w:rsid w:val="00246B5E"/>
    <w:rsid w:val="00261802"/>
    <w:rsid w:val="002667B9"/>
    <w:rsid w:val="00267B91"/>
    <w:rsid w:val="002711A7"/>
    <w:rsid w:val="0028216D"/>
    <w:rsid w:val="00297F2E"/>
    <w:rsid w:val="002C340E"/>
    <w:rsid w:val="002D19B0"/>
    <w:rsid w:val="002D4472"/>
    <w:rsid w:val="002F08C5"/>
    <w:rsid w:val="002F0F47"/>
    <w:rsid w:val="002F2ED6"/>
    <w:rsid w:val="003052B4"/>
    <w:rsid w:val="00305D4F"/>
    <w:rsid w:val="003102F7"/>
    <w:rsid w:val="00330DB1"/>
    <w:rsid w:val="003328EB"/>
    <w:rsid w:val="003335A2"/>
    <w:rsid w:val="003410C6"/>
    <w:rsid w:val="00347A64"/>
    <w:rsid w:val="00351141"/>
    <w:rsid w:val="0035272F"/>
    <w:rsid w:val="00354C80"/>
    <w:rsid w:val="0035658F"/>
    <w:rsid w:val="00361BC4"/>
    <w:rsid w:val="00376F92"/>
    <w:rsid w:val="00383BB7"/>
    <w:rsid w:val="003848EE"/>
    <w:rsid w:val="003A662A"/>
    <w:rsid w:val="003A7357"/>
    <w:rsid w:val="003B1FFF"/>
    <w:rsid w:val="003C2ECA"/>
    <w:rsid w:val="003D2284"/>
    <w:rsid w:val="003D2ECA"/>
    <w:rsid w:val="003F314C"/>
    <w:rsid w:val="00401B36"/>
    <w:rsid w:val="00402433"/>
    <w:rsid w:val="00404FFF"/>
    <w:rsid w:val="0040702B"/>
    <w:rsid w:val="00411409"/>
    <w:rsid w:val="004172BE"/>
    <w:rsid w:val="004176E6"/>
    <w:rsid w:val="00431AD4"/>
    <w:rsid w:val="00436F1F"/>
    <w:rsid w:val="00453057"/>
    <w:rsid w:val="00457DEB"/>
    <w:rsid w:val="00463A27"/>
    <w:rsid w:val="00463C20"/>
    <w:rsid w:val="004676B6"/>
    <w:rsid w:val="00472613"/>
    <w:rsid w:val="00477CD8"/>
    <w:rsid w:val="004B5523"/>
    <w:rsid w:val="004B78DC"/>
    <w:rsid w:val="004D2A4F"/>
    <w:rsid w:val="004D7701"/>
    <w:rsid w:val="00500048"/>
    <w:rsid w:val="00501855"/>
    <w:rsid w:val="00517D72"/>
    <w:rsid w:val="005265E1"/>
    <w:rsid w:val="005269D5"/>
    <w:rsid w:val="00530CA4"/>
    <w:rsid w:val="005332F8"/>
    <w:rsid w:val="0053386A"/>
    <w:rsid w:val="005374A7"/>
    <w:rsid w:val="0054194F"/>
    <w:rsid w:val="00542D4B"/>
    <w:rsid w:val="0055499B"/>
    <w:rsid w:val="00554DE5"/>
    <w:rsid w:val="00586EFD"/>
    <w:rsid w:val="005A2058"/>
    <w:rsid w:val="005B6B77"/>
    <w:rsid w:val="005C7207"/>
    <w:rsid w:val="005E6234"/>
    <w:rsid w:val="005F07DC"/>
    <w:rsid w:val="00605840"/>
    <w:rsid w:val="006069E8"/>
    <w:rsid w:val="00614CF0"/>
    <w:rsid w:val="006258D8"/>
    <w:rsid w:val="00627E21"/>
    <w:rsid w:val="00633020"/>
    <w:rsid w:val="0064528D"/>
    <w:rsid w:val="00663B17"/>
    <w:rsid w:val="00671E04"/>
    <w:rsid w:val="0068080D"/>
    <w:rsid w:val="0068126F"/>
    <w:rsid w:val="00686EB6"/>
    <w:rsid w:val="00697DA1"/>
    <w:rsid w:val="006B066B"/>
    <w:rsid w:val="006C1D7D"/>
    <w:rsid w:val="006E0EF5"/>
    <w:rsid w:val="00707F41"/>
    <w:rsid w:val="00726C02"/>
    <w:rsid w:val="00726F44"/>
    <w:rsid w:val="00730172"/>
    <w:rsid w:val="0073152B"/>
    <w:rsid w:val="00733DE5"/>
    <w:rsid w:val="00736C8A"/>
    <w:rsid w:val="00753606"/>
    <w:rsid w:val="00756779"/>
    <w:rsid w:val="00757F18"/>
    <w:rsid w:val="0076043D"/>
    <w:rsid w:val="007715BA"/>
    <w:rsid w:val="0077332C"/>
    <w:rsid w:val="00775D88"/>
    <w:rsid w:val="00775DFF"/>
    <w:rsid w:val="00782A46"/>
    <w:rsid w:val="00791478"/>
    <w:rsid w:val="0079595B"/>
    <w:rsid w:val="007A2511"/>
    <w:rsid w:val="007B1ED8"/>
    <w:rsid w:val="007B5056"/>
    <w:rsid w:val="007B63DD"/>
    <w:rsid w:val="007C73BF"/>
    <w:rsid w:val="007F203C"/>
    <w:rsid w:val="00800B6B"/>
    <w:rsid w:val="00801C35"/>
    <w:rsid w:val="00811EDD"/>
    <w:rsid w:val="00816515"/>
    <w:rsid w:val="00827355"/>
    <w:rsid w:val="008622B3"/>
    <w:rsid w:val="00865637"/>
    <w:rsid w:val="00865E3C"/>
    <w:rsid w:val="00866ECC"/>
    <w:rsid w:val="0087226A"/>
    <w:rsid w:val="00874D20"/>
    <w:rsid w:val="0088290D"/>
    <w:rsid w:val="0088679C"/>
    <w:rsid w:val="00891132"/>
    <w:rsid w:val="00897708"/>
    <w:rsid w:val="008B3685"/>
    <w:rsid w:val="008D3CD2"/>
    <w:rsid w:val="008E14A5"/>
    <w:rsid w:val="008E2D4D"/>
    <w:rsid w:val="008E3587"/>
    <w:rsid w:val="008E5BE8"/>
    <w:rsid w:val="00905AEF"/>
    <w:rsid w:val="00910536"/>
    <w:rsid w:val="00923CEE"/>
    <w:rsid w:val="00934559"/>
    <w:rsid w:val="00934BB5"/>
    <w:rsid w:val="009443D7"/>
    <w:rsid w:val="00957DE0"/>
    <w:rsid w:val="009670B1"/>
    <w:rsid w:val="009715AF"/>
    <w:rsid w:val="0097252C"/>
    <w:rsid w:val="00975C98"/>
    <w:rsid w:val="00980049"/>
    <w:rsid w:val="00981E96"/>
    <w:rsid w:val="00982BAE"/>
    <w:rsid w:val="00985519"/>
    <w:rsid w:val="00985FF4"/>
    <w:rsid w:val="00990271"/>
    <w:rsid w:val="009A5854"/>
    <w:rsid w:val="009B644A"/>
    <w:rsid w:val="009C3DA9"/>
    <w:rsid w:val="009F0743"/>
    <w:rsid w:val="009F22B9"/>
    <w:rsid w:val="009F518B"/>
    <w:rsid w:val="00A019F3"/>
    <w:rsid w:val="00A116B3"/>
    <w:rsid w:val="00A22DC7"/>
    <w:rsid w:val="00A3757B"/>
    <w:rsid w:val="00A37650"/>
    <w:rsid w:val="00A41718"/>
    <w:rsid w:val="00A51A4C"/>
    <w:rsid w:val="00A621B4"/>
    <w:rsid w:val="00A74BA2"/>
    <w:rsid w:val="00A75F9A"/>
    <w:rsid w:val="00A82CE1"/>
    <w:rsid w:val="00A83A67"/>
    <w:rsid w:val="00AA01C5"/>
    <w:rsid w:val="00AA3F4A"/>
    <w:rsid w:val="00AB2F1B"/>
    <w:rsid w:val="00AD0C2D"/>
    <w:rsid w:val="00AD4C64"/>
    <w:rsid w:val="00AE2719"/>
    <w:rsid w:val="00AE7528"/>
    <w:rsid w:val="00AF3023"/>
    <w:rsid w:val="00AF34B8"/>
    <w:rsid w:val="00AF3936"/>
    <w:rsid w:val="00B20195"/>
    <w:rsid w:val="00B240C4"/>
    <w:rsid w:val="00B32490"/>
    <w:rsid w:val="00B341BA"/>
    <w:rsid w:val="00B44A5F"/>
    <w:rsid w:val="00B4534C"/>
    <w:rsid w:val="00B453E0"/>
    <w:rsid w:val="00B45C3D"/>
    <w:rsid w:val="00B46230"/>
    <w:rsid w:val="00B4684A"/>
    <w:rsid w:val="00B46F72"/>
    <w:rsid w:val="00B6441E"/>
    <w:rsid w:val="00B7508A"/>
    <w:rsid w:val="00B81738"/>
    <w:rsid w:val="00B87FD4"/>
    <w:rsid w:val="00BA28DC"/>
    <w:rsid w:val="00BA5D06"/>
    <w:rsid w:val="00BB0C46"/>
    <w:rsid w:val="00BB3C68"/>
    <w:rsid w:val="00BD2149"/>
    <w:rsid w:val="00BF202F"/>
    <w:rsid w:val="00BF386B"/>
    <w:rsid w:val="00C023F8"/>
    <w:rsid w:val="00C13DCC"/>
    <w:rsid w:val="00C15151"/>
    <w:rsid w:val="00C17CB5"/>
    <w:rsid w:val="00C2339B"/>
    <w:rsid w:val="00C243A3"/>
    <w:rsid w:val="00C243B0"/>
    <w:rsid w:val="00C47232"/>
    <w:rsid w:val="00C47F41"/>
    <w:rsid w:val="00C64C8B"/>
    <w:rsid w:val="00C85248"/>
    <w:rsid w:val="00CA3BAB"/>
    <w:rsid w:val="00CB6071"/>
    <w:rsid w:val="00CD4748"/>
    <w:rsid w:val="00CE2FDF"/>
    <w:rsid w:val="00CE4DD9"/>
    <w:rsid w:val="00CF4A19"/>
    <w:rsid w:val="00CF568D"/>
    <w:rsid w:val="00CF6C50"/>
    <w:rsid w:val="00CF796D"/>
    <w:rsid w:val="00D0368C"/>
    <w:rsid w:val="00D24F35"/>
    <w:rsid w:val="00D350CD"/>
    <w:rsid w:val="00D46546"/>
    <w:rsid w:val="00D60BE4"/>
    <w:rsid w:val="00D931F9"/>
    <w:rsid w:val="00DA0195"/>
    <w:rsid w:val="00DA0C1B"/>
    <w:rsid w:val="00DA2628"/>
    <w:rsid w:val="00DD06C3"/>
    <w:rsid w:val="00DD2737"/>
    <w:rsid w:val="00DD4534"/>
    <w:rsid w:val="00DE09FC"/>
    <w:rsid w:val="00DE1E7B"/>
    <w:rsid w:val="00DE69B0"/>
    <w:rsid w:val="00DF07AF"/>
    <w:rsid w:val="00DF1CFA"/>
    <w:rsid w:val="00DF5DA6"/>
    <w:rsid w:val="00E12684"/>
    <w:rsid w:val="00E15BED"/>
    <w:rsid w:val="00E22A32"/>
    <w:rsid w:val="00E30386"/>
    <w:rsid w:val="00E45950"/>
    <w:rsid w:val="00E57DD4"/>
    <w:rsid w:val="00E70C40"/>
    <w:rsid w:val="00E74569"/>
    <w:rsid w:val="00E948E0"/>
    <w:rsid w:val="00EB2B24"/>
    <w:rsid w:val="00EC5040"/>
    <w:rsid w:val="00ED0FFC"/>
    <w:rsid w:val="00ED4804"/>
    <w:rsid w:val="00ED53B3"/>
    <w:rsid w:val="00EE5867"/>
    <w:rsid w:val="00EF6C80"/>
    <w:rsid w:val="00F110EA"/>
    <w:rsid w:val="00F26228"/>
    <w:rsid w:val="00F564FA"/>
    <w:rsid w:val="00F63DA5"/>
    <w:rsid w:val="00F6404B"/>
    <w:rsid w:val="00F704A5"/>
    <w:rsid w:val="00F7183A"/>
    <w:rsid w:val="00F7720A"/>
    <w:rsid w:val="00F83E6A"/>
    <w:rsid w:val="00F922C4"/>
    <w:rsid w:val="00F93FB3"/>
    <w:rsid w:val="00FA03A1"/>
    <w:rsid w:val="00FB03EE"/>
    <w:rsid w:val="00FB40DB"/>
    <w:rsid w:val="00FB77EB"/>
    <w:rsid w:val="00FD4472"/>
    <w:rsid w:val="00FD7A86"/>
    <w:rsid w:val="00FF266C"/>
    <w:rsid w:val="00FF7A4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07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F074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F0743"/>
    <w:rPr>
      <w:rFonts w:ascii="Times New Roman" w:hAnsi="Times New Roman"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07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F074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F074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7.emf"/><Relationship Id="rId12" Type="http://schemas.openxmlformats.org/officeDocument/2006/relationships/image" Target="media/image8.emf"/><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emf"/><Relationship Id="rId9" Type="http://schemas.openxmlformats.org/officeDocument/2006/relationships/image" Target="media/image5.emf"/><Relationship Id="rId10"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TotalTime>
  <Pages>5</Pages>
  <Words>270</Words>
  <Characters>1542</Characters>
  <Application>Microsoft Macintosh Word</Application>
  <DocSecurity>0</DocSecurity>
  <Lines>12</Lines>
  <Paragraphs>3</Paragraphs>
  <ScaleCrop>false</ScaleCrop>
  <Company/>
  <LinksUpToDate>false</LinksUpToDate>
  <CharactersWithSpaces>18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Stromvik</dc:creator>
  <cp:keywords/>
  <dc:description/>
  <cp:lastModifiedBy>Martina  Stromvik</cp:lastModifiedBy>
  <cp:revision>1</cp:revision>
  <dcterms:created xsi:type="dcterms:W3CDTF">2019-12-27T20:16:00Z</dcterms:created>
  <dcterms:modified xsi:type="dcterms:W3CDTF">2019-12-27T21:58:00Z</dcterms:modified>
</cp:coreProperties>
</file>